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440EA" w14:textId="77777777" w:rsidR="000774C3" w:rsidRPr="004D6A0B" w:rsidRDefault="006321A9" w:rsidP="000774C3">
      <w:pPr>
        <w:spacing w:line="360" w:lineRule="auto"/>
        <w:jc w:val="both"/>
        <w:rPr>
          <w:rFonts w:ascii="Times New Roman" w:hAnsi="Times New Roman" w:cs="Times New Roman"/>
          <w:b/>
          <w:kern w:val="0"/>
          <w14:ligatures w14:val="none"/>
        </w:rPr>
      </w:pPr>
      <w:bookmarkStart w:id="0" w:name="_Hlk173001019"/>
      <w:bookmarkStart w:id="1" w:name="_Hlk125001869"/>
      <w:bookmarkEnd w:id="0"/>
      <w:r w:rsidRPr="00AB3F62">
        <w:rPr>
          <w:rStyle w:val="Titolo1Carattere"/>
          <w:rFonts w:ascii="Times New Roman" w:hAnsi="Times New Roman" w:cs="Times New Roman"/>
          <w:b/>
          <w:bCs w:val="0"/>
          <w:color w:val="auto"/>
          <w:sz w:val="24"/>
          <w:szCs w:val="24"/>
        </w:rPr>
        <w:t>Supplementary Material</w:t>
      </w:r>
      <w:r w:rsidR="00937F45">
        <w:rPr>
          <w:rStyle w:val="Titolo1Carattere"/>
          <w:rFonts w:ascii="Times New Roman" w:hAnsi="Times New Roman" w:cs="Times New Roman"/>
          <w:b/>
          <w:bCs w:val="0"/>
          <w:color w:val="auto"/>
          <w:sz w:val="24"/>
          <w:szCs w:val="24"/>
        </w:rPr>
        <w:t>.</w:t>
      </w:r>
      <w:r w:rsidR="00412E9F">
        <w:rPr>
          <w:rStyle w:val="Titolo1Carattere"/>
          <w:rFonts w:ascii="Times New Roman" w:hAnsi="Times New Roman" w:cs="Times New Roman"/>
          <w:b/>
          <w:bCs w:val="0"/>
          <w:color w:val="auto"/>
          <w:sz w:val="24"/>
          <w:szCs w:val="24"/>
        </w:rPr>
        <w:t xml:space="preserve"> </w:t>
      </w:r>
    </w:p>
    <w:p w14:paraId="1DCD447E" w14:textId="16BBA8D4" w:rsidR="000774C3" w:rsidRDefault="000774C3" w:rsidP="000774C3">
      <w:pPr>
        <w:spacing w:line="360" w:lineRule="auto"/>
        <w:jc w:val="both"/>
        <w:rPr>
          <w:rFonts w:ascii="Times New Roman" w:hAnsi="Times New Roman" w:cs="Times New Roman"/>
          <w:b/>
          <w:kern w:val="0"/>
          <w14:ligatures w14:val="none"/>
        </w:rPr>
      </w:pPr>
      <w:r w:rsidRPr="004D6A0B">
        <w:rPr>
          <w:rFonts w:ascii="Times New Roman" w:hAnsi="Times New Roman" w:cs="Times New Roman"/>
          <w:b/>
          <w:kern w:val="0"/>
          <w14:ligatures w14:val="none"/>
        </w:rPr>
        <w:t>New systemic treatment paradigms in advanced biliary tract cancer and variations in patient access across Europe: A clinician’s perspective</w:t>
      </w:r>
      <w:r>
        <w:rPr>
          <w:rFonts w:ascii="Times New Roman" w:hAnsi="Times New Roman" w:cs="Times New Roman"/>
          <w:b/>
          <w:kern w:val="0"/>
          <w14:ligatures w14:val="none"/>
        </w:rPr>
        <w:t>.</w:t>
      </w:r>
    </w:p>
    <w:p w14:paraId="29A3AA0F" w14:textId="233F62A6" w:rsidR="006321A9" w:rsidRDefault="006321A9" w:rsidP="00412E9F">
      <w:pPr>
        <w:pStyle w:val="Paragrafoelenco"/>
        <w:spacing w:line="360" w:lineRule="auto"/>
        <w:ind w:left="0" w:right="-279"/>
        <w:jc w:val="center"/>
        <w:rPr>
          <w:rFonts w:ascii="Times New Roman" w:eastAsiaTheme="majorEastAsia" w:hAnsi="Times New Roman" w:cs="Times New Roman"/>
          <w:b/>
          <w:kern w:val="0"/>
          <w14:ligatures w14:val="none"/>
        </w:rPr>
      </w:pPr>
    </w:p>
    <w:p w14:paraId="7D7044B8" w14:textId="77777777" w:rsidR="00F233A3" w:rsidRDefault="00F233A3" w:rsidP="00F233A3">
      <w:pPr>
        <w:pStyle w:val="Paragrafoelenco"/>
        <w:spacing w:line="360" w:lineRule="auto"/>
        <w:ind w:left="0" w:right="-279"/>
        <w:rPr>
          <w:rFonts w:ascii="Times New Roman" w:eastAsiaTheme="majorEastAsia" w:hAnsi="Times New Roman" w:cs="Times New Roman"/>
          <w:b/>
          <w:kern w:val="0"/>
          <w14:ligatures w14:val="none"/>
        </w:rPr>
      </w:pPr>
    </w:p>
    <w:bookmarkEnd w:id="1"/>
    <w:p w14:paraId="77FC1662" w14:textId="6F50CBD1" w:rsidR="00195533" w:rsidRPr="00937F45" w:rsidRDefault="00937F45" w:rsidP="00937F45">
      <w:pPr>
        <w:pStyle w:val="Titol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AB3F62" w:rsidRPr="00937F45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6321A9" w:rsidRPr="00937F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321A9" w:rsidRPr="00937F45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B30E2D" w:rsidRPr="00937F45">
        <w:rPr>
          <w:rFonts w:ascii="Times New Roman" w:hAnsi="Times New Roman" w:cs="Times New Roman"/>
          <w:b/>
          <w:bCs/>
          <w:sz w:val="20"/>
          <w:szCs w:val="20"/>
        </w:rPr>
        <w:t>Survey of</w:t>
      </w:r>
      <w:r w:rsidR="006321A9" w:rsidRPr="00937F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12E9F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6321A9" w:rsidRPr="00937F45">
        <w:rPr>
          <w:rFonts w:ascii="Times New Roman" w:hAnsi="Times New Roman" w:cs="Times New Roman"/>
          <w:b/>
          <w:bCs/>
          <w:sz w:val="20"/>
          <w:szCs w:val="20"/>
        </w:rPr>
        <w:t>linical practice in</w:t>
      </w:r>
      <w:r w:rsidR="0049594F" w:rsidRPr="00937F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D1C2E">
        <w:rPr>
          <w:rFonts w:ascii="Times New Roman" w:hAnsi="Times New Roman" w:cs="Times New Roman"/>
          <w:b/>
          <w:bCs/>
          <w:sz w:val="20"/>
          <w:szCs w:val="20"/>
        </w:rPr>
        <w:t>biliary tract cancer</w:t>
      </w:r>
      <w:r w:rsidR="0049594F" w:rsidRPr="00937F45">
        <w:rPr>
          <w:rFonts w:ascii="Times New Roman" w:hAnsi="Times New Roman" w:cs="Times New Roman"/>
          <w:b/>
          <w:bCs/>
          <w:sz w:val="20"/>
          <w:szCs w:val="20"/>
        </w:rPr>
        <w:t xml:space="preserve"> in</w:t>
      </w:r>
      <w:r w:rsidR="006321A9" w:rsidRPr="00937F45">
        <w:rPr>
          <w:rFonts w:ascii="Times New Roman" w:hAnsi="Times New Roman" w:cs="Times New Roman"/>
          <w:b/>
          <w:bCs/>
          <w:sz w:val="20"/>
          <w:szCs w:val="20"/>
        </w:rPr>
        <w:t xml:space="preserve"> Europe</w:t>
      </w:r>
      <w:r w:rsidR="00041406" w:rsidRPr="00937F45">
        <w:rPr>
          <w:rFonts w:ascii="Times New Roman" w:hAnsi="Times New Roman" w:cs="Times New Roman"/>
          <w:b/>
          <w:bCs/>
          <w:sz w:val="20"/>
          <w:szCs w:val="20"/>
        </w:rPr>
        <w:t xml:space="preserve"> carried out using google forms</w:t>
      </w:r>
      <w:r w:rsidR="0049594F" w:rsidRPr="00937F45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4DE82B6" w14:textId="77777777" w:rsidR="003B4245" w:rsidRPr="00AB3F62" w:rsidRDefault="003B4245" w:rsidP="003F25F6">
      <w:pPr>
        <w:pStyle w:val="Paragrafoelenco"/>
        <w:spacing w:line="276" w:lineRule="auto"/>
        <w:ind w:left="0" w:right="-279"/>
        <w:rPr>
          <w:rFonts w:cstheme="minorHAnsi"/>
        </w:rPr>
      </w:pP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2830"/>
        <w:gridCol w:w="7088"/>
      </w:tblGrid>
      <w:tr w:rsidR="00AB3F62" w:rsidRPr="00AB3F62" w14:paraId="15B2CF09" w14:textId="77777777" w:rsidTr="00E91211">
        <w:tc>
          <w:tcPr>
            <w:tcW w:w="2830" w:type="dxa"/>
          </w:tcPr>
          <w:p w14:paraId="02CBF51B" w14:textId="3E563CDB" w:rsidR="00A4678F" w:rsidRPr="00AB3F62" w:rsidRDefault="00B30E2D" w:rsidP="001F75D0">
            <w:pPr>
              <w:pStyle w:val="Nessunaspaziatura"/>
              <w:rPr>
                <w:rFonts w:ascii="Times New Roman" w:eastAsiaTheme="minorHAnsi" w:hAnsi="Times New Roman" w:cs="Times New Roman"/>
                <w:b/>
                <w:bCs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b/>
                <w:bCs/>
                <w:kern w:val="2"/>
                <w:sz w:val="16"/>
                <w:szCs w:val="16"/>
                <w:lang w:val="en-US"/>
                <w14:ligatures w14:val="standardContextual"/>
              </w:rPr>
              <w:t>Question</w:t>
            </w:r>
          </w:p>
        </w:tc>
        <w:tc>
          <w:tcPr>
            <w:tcW w:w="7088" w:type="dxa"/>
          </w:tcPr>
          <w:p w14:paraId="6586B4BE" w14:textId="6A8F22DC" w:rsidR="00A4678F" w:rsidRPr="00AB3F62" w:rsidRDefault="00B30E2D" w:rsidP="001F75D0">
            <w:pPr>
              <w:pStyle w:val="Nessunaspaziatura"/>
              <w:rPr>
                <w:rFonts w:ascii="Times New Roman" w:eastAsiaTheme="minorHAnsi" w:hAnsi="Times New Roman" w:cs="Times New Roman"/>
                <w:b/>
                <w:bCs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b/>
                <w:bCs/>
                <w:kern w:val="2"/>
                <w:sz w:val="16"/>
                <w:szCs w:val="16"/>
                <w:lang w:val="en-US"/>
                <w14:ligatures w14:val="standardContextual"/>
              </w:rPr>
              <w:t>Options for participants</w:t>
            </w:r>
          </w:p>
        </w:tc>
      </w:tr>
      <w:tr w:rsidR="00AB3F62" w:rsidRPr="00AB3F62" w14:paraId="242FC8F9" w14:textId="77777777" w:rsidTr="00E91211">
        <w:trPr>
          <w:trHeight w:val="911"/>
        </w:trPr>
        <w:tc>
          <w:tcPr>
            <w:tcW w:w="2830" w:type="dxa"/>
          </w:tcPr>
          <w:p w14:paraId="3B2C8D64" w14:textId="5B7A25D9" w:rsidR="001D76A1" w:rsidRPr="00AB3F62" w:rsidRDefault="001D76A1" w:rsidP="001D76A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Please, indicate your clinical specialty</w:t>
            </w:r>
          </w:p>
        </w:tc>
        <w:tc>
          <w:tcPr>
            <w:tcW w:w="7088" w:type="dxa"/>
          </w:tcPr>
          <w:p w14:paraId="373916E3" w14:textId="77777777" w:rsidR="001D76A1" w:rsidRPr="00AB3F62" w:rsidRDefault="001D76A1" w:rsidP="001D76A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AB3F62" w:rsidRPr="00AB3F62" w14:paraId="11ACDDC8" w14:textId="77777777" w:rsidTr="00E91211">
        <w:trPr>
          <w:trHeight w:val="911"/>
        </w:trPr>
        <w:tc>
          <w:tcPr>
            <w:tcW w:w="2830" w:type="dxa"/>
          </w:tcPr>
          <w:p w14:paraId="2372E337" w14:textId="3CD95A9E" w:rsidR="001D76A1" w:rsidRPr="00AB3F62" w:rsidRDefault="001D76A1" w:rsidP="00A4678F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Type of </w:t>
            </w:r>
            <w:proofErr w:type="spellStart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cent</w:t>
            </w:r>
            <w:r w:rsidR="0074197D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re</w:t>
            </w:r>
            <w:proofErr w:type="spellEnd"/>
          </w:p>
        </w:tc>
        <w:tc>
          <w:tcPr>
            <w:tcW w:w="708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792327248"/>
              <w:placeholder>
                <w:docPart w:val="A1B4CA4D13AD3C41A1025F36EBEA8E3A"/>
              </w:placeholder>
            </w:sdtPr>
            <w:sdtContent>
              <w:p w14:paraId="02B805D3" w14:textId="7F04317B" w:rsidR="001D76A1" w:rsidRPr="00AB3F62" w:rsidRDefault="00000000" w:rsidP="001D76A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42253754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1D76A1" w:rsidRPr="00AB3F62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1D76A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Academic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1211724150"/>
              <w:placeholder>
                <w:docPart w:val="57673099777D9540ACDC7378B436DD6E"/>
              </w:placeholder>
            </w:sdtPr>
            <w:sdtContent>
              <w:p w14:paraId="09836B02" w14:textId="2AD5A604" w:rsidR="001D76A1" w:rsidRPr="00AB3F62" w:rsidRDefault="00000000" w:rsidP="001D76A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152601844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1D76A1" w:rsidRPr="00AB3F62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1D76A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Community</w:t>
                </w:r>
              </w:p>
            </w:sdtContent>
          </w:sdt>
        </w:tc>
      </w:tr>
      <w:tr w:rsidR="00AB3F62" w:rsidRPr="00AB3F62" w14:paraId="16821C53" w14:textId="77777777" w:rsidTr="00E91211">
        <w:trPr>
          <w:trHeight w:val="643"/>
        </w:trPr>
        <w:tc>
          <w:tcPr>
            <w:tcW w:w="2830" w:type="dxa"/>
          </w:tcPr>
          <w:p w14:paraId="1F83B921" w14:textId="37972CE0" w:rsidR="001D76A1" w:rsidRPr="00AB3F62" w:rsidRDefault="001D76A1" w:rsidP="00A4678F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Your location - city/town</w:t>
            </w:r>
          </w:p>
        </w:tc>
        <w:tc>
          <w:tcPr>
            <w:tcW w:w="7088" w:type="dxa"/>
          </w:tcPr>
          <w:p w14:paraId="1B61EB07" w14:textId="77777777" w:rsidR="001D76A1" w:rsidRPr="00AB3F62" w:rsidRDefault="001D76A1" w:rsidP="001D76A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AB3F62" w:rsidRPr="00AB3F62" w14:paraId="10E41D2E" w14:textId="77777777" w:rsidTr="00E91211">
        <w:trPr>
          <w:trHeight w:val="566"/>
        </w:trPr>
        <w:tc>
          <w:tcPr>
            <w:tcW w:w="2830" w:type="dxa"/>
          </w:tcPr>
          <w:p w14:paraId="7641A550" w14:textId="6D36D6A8" w:rsidR="001D76A1" w:rsidRPr="00AB3F62" w:rsidRDefault="001D76A1" w:rsidP="00A4678F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Your location - country</w:t>
            </w:r>
          </w:p>
        </w:tc>
        <w:tc>
          <w:tcPr>
            <w:tcW w:w="7088" w:type="dxa"/>
          </w:tcPr>
          <w:p w14:paraId="4F6FD8FC" w14:textId="77777777" w:rsidR="001D76A1" w:rsidRPr="00AB3F62" w:rsidRDefault="001D76A1" w:rsidP="001D76A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AB3F62" w:rsidRPr="00AB3F62" w14:paraId="24266B3F" w14:textId="77777777" w:rsidTr="00E91211">
        <w:trPr>
          <w:trHeight w:val="911"/>
        </w:trPr>
        <w:tc>
          <w:tcPr>
            <w:tcW w:w="2830" w:type="dxa"/>
          </w:tcPr>
          <w:p w14:paraId="07BD3E40" w14:textId="607B8948" w:rsidR="00A4678F" w:rsidRPr="00AB3F62" w:rsidRDefault="00FE7B4B" w:rsidP="00A4678F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Do you apply the ESMO guidelines in clinical practice?</w:t>
            </w:r>
          </w:p>
        </w:tc>
        <w:tc>
          <w:tcPr>
            <w:tcW w:w="708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1636628092"/>
              <w:placeholder>
                <w:docPart w:val="DFF23FB5C4E30D4986C729C1425A2DBA"/>
              </w:placeholder>
            </w:sdtPr>
            <w:sdtContent>
              <w:p w14:paraId="0209D6A6" w14:textId="52C71058" w:rsidR="00A4678F" w:rsidRPr="00AB3F62" w:rsidRDefault="00000000" w:rsidP="00A4678F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153955053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447EB0" w:rsidRPr="00AB3F62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A4678F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Yes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1638607049"/>
              <w:placeholder>
                <w:docPart w:val="22DDFF3B647DE84E980C6D7EB5FB4440"/>
              </w:placeholder>
            </w:sdtPr>
            <w:sdtContent>
              <w:p w14:paraId="514A7641" w14:textId="23609651" w:rsidR="00A4678F" w:rsidRPr="00AB3F62" w:rsidRDefault="00000000" w:rsidP="00A4678F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40600005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447EB0" w:rsidRPr="00AB3F62">
                      <w:rPr>
                        <w:rFonts w:ascii="Segoe UI Symbol" w:eastAsia="MS Gothic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A4678F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No</w:t>
                </w:r>
              </w:p>
            </w:sdtContent>
          </w:sdt>
        </w:tc>
      </w:tr>
      <w:tr w:rsidR="00AB3F62" w:rsidRPr="00AB3F62" w14:paraId="287271F0" w14:textId="77777777" w:rsidTr="00E91211">
        <w:trPr>
          <w:trHeight w:val="899"/>
        </w:trPr>
        <w:tc>
          <w:tcPr>
            <w:tcW w:w="2830" w:type="dxa"/>
          </w:tcPr>
          <w:p w14:paraId="70ED04DC" w14:textId="399895A5" w:rsidR="00A4678F" w:rsidRPr="00AB3F62" w:rsidRDefault="00FE7B4B" w:rsidP="00A4678F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If not, which guidelines do you use?</w:t>
            </w:r>
          </w:p>
        </w:tc>
        <w:tc>
          <w:tcPr>
            <w:tcW w:w="708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1816524633"/>
              <w:placeholder>
                <w:docPart w:val="6F2B7E65DAE5844CBF766CF0420A7C9F"/>
              </w:placeholder>
            </w:sdtPr>
            <w:sdtContent>
              <w:p w14:paraId="4FE055DF" w14:textId="3B2742B8" w:rsidR="00A4678F" w:rsidRPr="00AB3F62" w:rsidRDefault="00000000" w:rsidP="0049594F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94706479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A4678F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A4678F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FE7B4B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National guideline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-622841943"/>
              <w:placeholder>
                <w:docPart w:val="E39F711F849C3C4991728D8CCCA4339C"/>
              </w:placeholder>
            </w:sdtPr>
            <w:sdtEndPr>
              <w:rPr>
                <w:rFonts w:eastAsiaTheme="minorHAnsi"/>
                <w:kern w:val="2"/>
                <w14:ligatures w14:val="standardContextual"/>
              </w:rPr>
            </w:sdtEndPr>
            <w:sdtContent>
              <w:p w14:paraId="616C1FEF" w14:textId="0B9CFFA7" w:rsidR="00A4678F" w:rsidRPr="00AB3F62" w:rsidRDefault="00000000" w:rsidP="0049594F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52894061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A4678F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A4678F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FE7B4B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p>
            </w:sdtContent>
          </w:sdt>
        </w:tc>
      </w:tr>
      <w:tr w:rsidR="00AB3F62" w:rsidRPr="00AB3F62" w14:paraId="77D7096D" w14:textId="77777777" w:rsidTr="00E91211">
        <w:tc>
          <w:tcPr>
            <w:tcW w:w="2830" w:type="dxa"/>
          </w:tcPr>
          <w:p w14:paraId="4989CFB7" w14:textId="7ACD214E" w:rsidR="00A4678F" w:rsidRPr="00AB3F62" w:rsidRDefault="007F5373" w:rsidP="00E0199A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At your </w:t>
            </w:r>
            <w:proofErr w:type="spellStart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centr</w:t>
            </w:r>
            <w:r w:rsidR="0074197D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e</w:t>
            </w:r>
            <w:proofErr w:type="spellEnd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, do you have:</w:t>
            </w:r>
          </w:p>
        </w:tc>
        <w:tc>
          <w:tcPr>
            <w:tcW w:w="708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1219640215"/>
              <w:placeholder>
                <w:docPart w:val="9E7339BCEC4B2D45A8BB06E54E4248CE"/>
              </w:placeholder>
            </w:sdtPr>
            <w:sdtContent>
              <w:p w14:paraId="46F27CEA" w14:textId="178FE0FD" w:rsidR="00A4678F" w:rsidRPr="00AB3F62" w:rsidRDefault="00000000" w:rsidP="00E0199A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48180391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A4678F" w:rsidRPr="00AB3F62">
                      <w:rPr>
                        <w:rFonts w:ascii="Segoe UI Symbol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A4678F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HPB surgeon (including potential evaluation for liver transplant)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1969316892"/>
              <w:placeholder>
                <w:docPart w:val="97B93F76FF13EB4091AB0E828969F745"/>
              </w:placeholder>
            </w:sdtPr>
            <w:sdtContent>
              <w:p w14:paraId="5FAF0A40" w14:textId="7E96BFD8" w:rsidR="00A4678F" w:rsidRPr="00AB3F62" w:rsidRDefault="00000000" w:rsidP="00E0199A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68081755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A4678F" w:rsidRPr="00AB3F62">
                      <w:rPr>
                        <w:rFonts w:ascii="Segoe UI Symbol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A4678F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Dedicated medical oncologists/gastroenterologist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2070767141"/>
              <w:placeholder>
                <w:docPart w:val="97B93F76FF13EB4091AB0E828969F745"/>
              </w:placeholder>
            </w:sdtPr>
            <w:sdtContent>
              <w:p w14:paraId="2607B647" w14:textId="6DBF89E4" w:rsidR="00E0199A" w:rsidRPr="00AB3F62" w:rsidRDefault="00000000" w:rsidP="00E0199A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7287902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A4678F" w:rsidRPr="00AB3F62">
                      <w:rPr>
                        <w:rFonts w:ascii="Segoe UI Symbol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A4678F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Dedicated </w:t>
                </w:r>
                <w:proofErr w:type="spellStart"/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tumo</w:t>
                </w:r>
                <w:r w:rsidR="0074197D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u</w:t>
                </w:r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r</w:t>
                </w:r>
                <w:proofErr w:type="spellEnd"/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board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-983006658"/>
              <w:placeholder>
                <w:docPart w:val="97B93F76FF13EB4091AB0E828969F745"/>
              </w:placeholder>
            </w:sdtPr>
            <w:sdtContent>
              <w:p w14:paraId="1C96B3F0" w14:textId="353B0718" w:rsidR="00E0199A" w:rsidRPr="00AB3F62" w:rsidRDefault="00000000" w:rsidP="00E0199A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39729359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A4678F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A4678F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E0199A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p>
            </w:sdtContent>
          </w:sdt>
        </w:tc>
      </w:tr>
      <w:tr w:rsidR="00AB3F62" w:rsidRPr="00AB3F62" w14:paraId="361B53CB" w14:textId="77777777" w:rsidTr="00E91211">
        <w:tc>
          <w:tcPr>
            <w:tcW w:w="2830" w:type="dxa"/>
          </w:tcPr>
          <w:p w14:paraId="0F9188AC" w14:textId="57A0451B" w:rsidR="00A4678F" w:rsidRPr="00AB3F62" w:rsidRDefault="00B30E2D" w:rsidP="00F373E0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Do you always proceed with pathological diagnosis before any non-surgical treatment?</w:t>
            </w:r>
          </w:p>
        </w:tc>
        <w:tc>
          <w:tcPr>
            <w:tcW w:w="708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1153643721"/>
              <w:placeholder>
                <w:docPart w:val="42FF8D3A7AAF884B9E527E0FF7758AF7"/>
              </w:placeholder>
            </w:sdtPr>
            <w:sdtContent>
              <w:p w14:paraId="79882FC3" w14:textId="77777777" w:rsidR="007F5373" w:rsidRPr="00AB3F62" w:rsidRDefault="00000000" w:rsidP="007F5373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24714343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7F5373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7F5373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1038547654"/>
              <w:placeholder>
                <w:docPart w:val="D4578E2ACF279D479B5EA72D564037F1"/>
              </w:placeholder>
            </w:sdtPr>
            <w:sdtContent>
              <w:p w14:paraId="789D48AB" w14:textId="77777777" w:rsidR="007F5373" w:rsidRPr="00AB3F62" w:rsidRDefault="00000000" w:rsidP="007F5373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7528484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7F5373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7F5373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No</w:t>
                </w:r>
              </w:p>
            </w:sdtContent>
          </w:sdt>
          <w:p w14:paraId="22DCE3F8" w14:textId="769DEC4F" w:rsidR="00A4678F" w:rsidRPr="00AB3F62" w:rsidRDefault="00000000" w:rsidP="007F5373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255640295"/>
                <w:placeholder>
                  <w:docPart w:val="D4578E2ACF279D479B5EA72D564037F1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201333760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7F5373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7F5373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AB3F62" w:rsidRPr="00AB3F62" w14:paraId="3405D1DD" w14:textId="77777777" w:rsidTr="00E91211">
        <w:tc>
          <w:tcPr>
            <w:tcW w:w="2830" w:type="dxa"/>
          </w:tcPr>
          <w:p w14:paraId="516A6BFC" w14:textId="2F617CC5" w:rsidR="00A4678F" w:rsidRPr="00AB3F62" w:rsidRDefault="007F5373" w:rsidP="00F373E0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Do you have access to molecular profiling?</w:t>
            </w:r>
          </w:p>
        </w:tc>
        <w:tc>
          <w:tcPr>
            <w:tcW w:w="708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-1591145237"/>
              <w:placeholder>
                <w:docPart w:val="7EDD738BD656844492123E413AA0067F"/>
              </w:placeholder>
            </w:sdtPr>
            <w:sdtContent>
              <w:p w14:paraId="7EA31750" w14:textId="138508BF" w:rsidR="007F5373" w:rsidRPr="00AB3F62" w:rsidRDefault="00000000" w:rsidP="007F5373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79391431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7F5373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7F5373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Yes, at </w:t>
                </w:r>
                <w:r w:rsidR="00281227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my</w:t>
                </w:r>
                <w:r w:rsidR="00281227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7F5373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center</w:t>
                </w:r>
              </w:p>
            </w:sdtContent>
          </w:sdt>
          <w:p w14:paraId="51C24169" w14:textId="77777777" w:rsidR="007F5373" w:rsidRPr="00AB3F62" w:rsidRDefault="00000000" w:rsidP="007F5373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1367101580"/>
                <w:placeholder>
                  <w:docPart w:val="283887C58B3ABF4DBB359BCE71FE9075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85415480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7F5373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</w:sdtContent>
            </w:sdt>
            <w:r w:rsidR="007F5373" w:rsidRPr="00AB3F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F5373"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Yes, at another center</w:t>
            </w:r>
          </w:p>
          <w:p w14:paraId="245441F9" w14:textId="77777777" w:rsidR="007F5373" w:rsidRPr="00AB3F62" w:rsidRDefault="00000000" w:rsidP="007F5373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1862161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F5373" w:rsidRPr="00AB3F62">
                  <w:rPr>
                    <w:rFonts w:ascii="Segoe UI Symbol" w:eastAsia="MS Gothic" w:hAnsi="Segoe UI Symbol" w:cs="Segoe UI Symbol"/>
                    <w:sz w:val="16"/>
                    <w:szCs w:val="16"/>
                    <w:lang w:val="en-US"/>
                  </w:rPr>
                  <w:t>☐</w:t>
                </w:r>
              </w:sdtContent>
            </w:sdt>
            <w:r w:rsidR="007F5373" w:rsidRPr="00AB3F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F5373"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No</w:t>
            </w:r>
          </w:p>
          <w:p w14:paraId="22A37414" w14:textId="4F73A55A" w:rsidR="00A4678F" w:rsidRPr="00AB3F62" w:rsidRDefault="00000000" w:rsidP="007F5373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743916661"/>
                <w:placeholder>
                  <w:docPart w:val="283887C58B3ABF4DBB359BCE71FE9075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69814631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7F5373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7F5373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7F5373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AB3F62" w:rsidRPr="00AB3F62" w14:paraId="1A7E3C82" w14:textId="77777777" w:rsidTr="00E91211">
        <w:tc>
          <w:tcPr>
            <w:tcW w:w="2830" w:type="dxa"/>
          </w:tcPr>
          <w:p w14:paraId="5E50CFD8" w14:textId="7DD77CEC" w:rsidR="00A4678F" w:rsidRPr="00AB3F62" w:rsidRDefault="00E91211" w:rsidP="00447EB0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If you use genomic testing, within clinical practice or research, do you always ask for molecular profiling for all patients with BTC?</w:t>
            </w:r>
          </w:p>
        </w:tc>
        <w:tc>
          <w:tcPr>
            <w:tcW w:w="7088" w:type="dxa"/>
          </w:tcPr>
          <w:p w14:paraId="1089E718" w14:textId="6AD2DA40" w:rsidR="00E91211" w:rsidRPr="00AB3F62" w:rsidRDefault="00000000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1879809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91211" w:rsidRPr="00AB3F62">
                  <w:rPr>
                    <w:rFonts w:ascii="Segoe UI Symbol" w:eastAsia="MS Gothic" w:hAnsi="Segoe UI Symbol" w:cs="Segoe UI Symbol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☐</w:t>
                </w:r>
              </w:sdtContent>
            </w:sdt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-226147986"/>
                <w:placeholder>
                  <w:docPart w:val="17A5FC5C67DB8245A7BC3FC07525C06C"/>
                </w:placeholder>
              </w:sdtPr>
              <w:sdtConten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At diagnosis, any stage</w:t>
                </w:r>
              </w:sdtContent>
            </w:sdt>
          </w:p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26140334"/>
              <w:placeholder>
                <w:docPart w:val="F2D98D6148B0D94F8D7A82DB51241356"/>
              </w:placeholder>
            </w:sdtPr>
            <w:sdtContent>
              <w:p w14:paraId="15734DC0" w14:textId="6DBE204C" w:rsidR="00E91211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47919159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At advanced stage, for patients who start first line systemic treatment</w:t>
                </w:r>
              </w:p>
            </w:sdtContent>
          </w:sdt>
          <w:p w14:paraId="037A83EA" w14:textId="0CE8FC9B" w:rsidR="00E91211" w:rsidRPr="00AB3F62" w:rsidRDefault="00000000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-1608958558"/>
                <w:placeholder>
                  <w:docPart w:val="F2D98D6148B0D94F8D7A82DB51241356"/>
                </w:placeholder>
              </w:sdt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74132647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E91211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After first</w:t>
                </w:r>
                <w:r w:rsidR="00281227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E91211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line systemic </w:t>
                </w:r>
                <w:r w:rsidR="00281227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treatment</w:t>
                </w:r>
              </w:sdtContent>
            </w:sdt>
          </w:p>
          <w:p w14:paraId="06205108" w14:textId="0828B451" w:rsidR="00A4678F" w:rsidRPr="00AB3F62" w:rsidRDefault="00000000" w:rsidP="00E91211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-354196427"/>
                <w:placeholder>
                  <w:docPart w:val="F2D98D6148B0D94F8D7A82DB51241356"/>
                </w:placeholder>
              </w:sdtPr>
              <w:sdtEndPr>
                <w:rPr>
                  <w:rFonts w:eastAsia="MS Mincho"/>
                  <w:kern w:val="0"/>
                  <w14:ligatures w14:val="none"/>
                </w:rPr>
              </w:sdtEnd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178518654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E91211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Other, please specify</w:t>
                </w:r>
              </w:sdtContent>
            </w:sdt>
          </w:p>
        </w:tc>
      </w:tr>
      <w:tr w:rsidR="00AB3F62" w:rsidRPr="00AB3F62" w14:paraId="1986005A" w14:textId="77777777" w:rsidTr="00E91211">
        <w:tc>
          <w:tcPr>
            <w:tcW w:w="2830" w:type="dxa"/>
          </w:tcPr>
          <w:p w14:paraId="368DED25" w14:textId="072FE308" w:rsidR="00E91211" w:rsidRPr="00AB3F62" w:rsidRDefault="00B33B1D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Which type of molecular testing do you most frequently use?</w:t>
            </w:r>
          </w:p>
        </w:tc>
        <w:tc>
          <w:tcPr>
            <w:tcW w:w="708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1925875119"/>
              <w:placeholder>
                <w:docPart w:val="D12A579EEAC2B54DA855415D7FDA1F67"/>
              </w:placeholder>
            </w:sdtPr>
            <w:sdtContent>
              <w:p w14:paraId="70014662" w14:textId="1270352E" w:rsidR="00E91211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80515702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B33B1D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NGS – DNA and RNA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387498123"/>
              <w:placeholder>
                <w:docPart w:val="69A4B2725563B34AAE49BF3382D1A1B0"/>
              </w:placeholder>
            </w:sdtPr>
            <w:sdtContent>
              <w:p w14:paraId="35968E6F" w14:textId="54CEC3E5" w:rsidR="00B33B1D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89782273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B33B1D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NGS DNA</w:t>
                </w:r>
              </w:p>
            </w:sdtContent>
          </w:sdt>
          <w:p w14:paraId="29A6333F" w14:textId="46CECA36" w:rsidR="00E91211" w:rsidRPr="00AB3F62" w:rsidRDefault="00000000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188427354"/>
                <w:placeholder>
                  <w:docPart w:val="69A4B2725563B34AAE49BF3382D1A1B0"/>
                </w:placeholder>
              </w:sdt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108707569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B81E30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>Single gene testing (IHC, FISH, other)</w:t>
                </w:r>
              </w:sdtContent>
            </w:sdt>
          </w:p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1157967288"/>
              <w:placeholder>
                <w:docPart w:val="69A4B2725563B34AAE49BF3382D1A1B0"/>
              </w:placeholder>
            </w:sdtPr>
            <w:sdtEndPr>
              <w:rPr>
                <w:rFonts w:eastAsia="MS Mincho"/>
                <w:kern w:val="0"/>
                <w14:ligatures w14:val="none"/>
              </w:rPr>
            </w:sdtEndPr>
            <w:sdtContent>
              <w:p w14:paraId="7DCF6C98" w14:textId="66B8BCFE" w:rsidR="00B33B1D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71647125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Other, please specify</w:t>
                </w:r>
              </w:p>
            </w:sdtContent>
          </w:sdt>
        </w:tc>
      </w:tr>
      <w:tr w:rsidR="00AB3F62" w:rsidRPr="00AB3F62" w14:paraId="1D396791" w14:textId="77777777" w:rsidTr="00E91211">
        <w:tc>
          <w:tcPr>
            <w:tcW w:w="2830" w:type="dxa"/>
          </w:tcPr>
          <w:p w14:paraId="3FCFA82E" w14:textId="59352A98" w:rsidR="00E91211" w:rsidRPr="00AB3F62" w:rsidRDefault="00054804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lastRenderedPageBreak/>
              <w:t>If you ask for NGS, which panel do you use? (how many genes, which platform)</w:t>
            </w:r>
          </w:p>
        </w:tc>
        <w:tc>
          <w:tcPr>
            <w:tcW w:w="7088" w:type="dxa"/>
          </w:tcPr>
          <w:p w14:paraId="1C73B026" w14:textId="290729EA" w:rsidR="00E91211" w:rsidRPr="00AB3F62" w:rsidRDefault="00E91211" w:rsidP="00E91211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3F62" w:rsidRPr="00AB3F62" w14:paraId="46788DD6" w14:textId="77777777" w:rsidTr="00E91211">
        <w:tc>
          <w:tcPr>
            <w:tcW w:w="2830" w:type="dxa"/>
          </w:tcPr>
          <w:p w14:paraId="0200977C" w14:textId="23D4E49E" w:rsidR="00E91211" w:rsidRPr="00AB3F62" w:rsidRDefault="00054804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Do you consider liver transplant for patients with </w:t>
            </w:r>
            <w:proofErr w:type="spellStart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iCCA</w:t>
            </w:r>
            <w:proofErr w:type="spellEnd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?</w:t>
            </w:r>
          </w:p>
        </w:tc>
        <w:tc>
          <w:tcPr>
            <w:tcW w:w="708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-2110274035"/>
              <w:placeholder>
                <w:docPart w:val="BB3E4A86C1E1EF47969E2F3CD3C9D6C3"/>
              </w:placeholder>
            </w:sdtPr>
            <w:sdtContent>
              <w:p w14:paraId="60EC3696" w14:textId="77777777" w:rsidR="00054804" w:rsidRPr="00AB3F62" w:rsidRDefault="00000000" w:rsidP="00054804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07909839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054804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054804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054804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</w:t>
                </w:r>
              </w:p>
            </w:sdtContent>
          </w:sdt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-210265329"/>
              <w:placeholder>
                <w:docPart w:val="2BC593AA1ED8C14B99E2793F87C48EAA"/>
              </w:placeholder>
            </w:sdtPr>
            <w:sdtContent>
              <w:p w14:paraId="60F71206" w14:textId="77777777" w:rsidR="00054804" w:rsidRPr="00AB3F62" w:rsidRDefault="00000000" w:rsidP="00054804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446498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054804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054804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054804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No</w:t>
                </w:r>
              </w:p>
            </w:sdtContent>
          </w:sdt>
          <w:p w14:paraId="6BC02C83" w14:textId="14EF4B91" w:rsidR="00E91211" w:rsidRPr="00AB3F62" w:rsidRDefault="00000000" w:rsidP="00054804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1922914520"/>
                <w:placeholder>
                  <w:docPart w:val="2BC593AA1ED8C14B99E2793F87C48EAA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41292858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054804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054804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054804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AB3F62" w:rsidRPr="00AB3F62" w14:paraId="364E90AB" w14:textId="77777777" w:rsidTr="00E91211">
        <w:tc>
          <w:tcPr>
            <w:tcW w:w="2830" w:type="dxa"/>
          </w:tcPr>
          <w:p w14:paraId="725893B2" w14:textId="5F585E22" w:rsidR="00E91211" w:rsidRPr="00AB3F62" w:rsidRDefault="00415316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Do you prescribe adjuvant capecitabine after radical surgery?</w:t>
            </w:r>
          </w:p>
        </w:tc>
        <w:tc>
          <w:tcPr>
            <w:tcW w:w="708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111026747"/>
              <w:placeholder>
                <w:docPart w:val="CEF4EB6331A5CC4FBA0ECB1D8151EC43"/>
              </w:placeholder>
            </w:sdtPr>
            <w:sdtContent>
              <w:p w14:paraId="2CEAA1EA" w14:textId="7A037CEC" w:rsidR="00E91211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184320754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415316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, to all patients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641704003"/>
              <w:placeholder>
                <w:docPart w:val="2BD94F61740E5A40AAD30F7FE0731634"/>
              </w:placeholder>
            </w:sdtPr>
            <w:sdtContent>
              <w:p w14:paraId="4052630D" w14:textId="5431CB93" w:rsidR="00E91211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201490417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281227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In</w:t>
                </w:r>
                <w:r w:rsidR="00415316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selected </w:t>
                </w:r>
                <w:r w:rsidR="00281227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cases</w:t>
                </w:r>
                <w:r w:rsidR="00281227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415316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(specify)</w:t>
                </w:r>
              </w:p>
            </w:sdtContent>
          </w:sdt>
          <w:p w14:paraId="33AEC9C8" w14:textId="65372AF2" w:rsidR="00E91211" w:rsidRPr="00AB3F62" w:rsidRDefault="00000000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2084409667"/>
                <w:placeholder>
                  <w:docPart w:val="2BD94F61740E5A40AAD30F7FE0731634"/>
                </w:placeholder>
              </w:sdt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58025050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415316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No</w:t>
                </w:r>
              </w:sdtContent>
            </w:sdt>
          </w:p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781656337"/>
              <w:placeholder>
                <w:docPart w:val="2BD94F61740E5A40AAD30F7FE0731634"/>
              </w:placeholder>
            </w:sdtPr>
            <w:sdtEndPr>
              <w:rPr>
                <w:rFonts w:eastAsia="MS Mincho"/>
                <w:kern w:val="0"/>
                <w14:ligatures w14:val="none"/>
              </w:rPr>
            </w:sdtEndPr>
            <w:sdtContent>
              <w:p w14:paraId="4B271B49" w14:textId="537FD240" w:rsidR="00E91211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78997467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Other, please specify</w:t>
                </w:r>
              </w:p>
            </w:sdtContent>
          </w:sdt>
        </w:tc>
      </w:tr>
      <w:tr w:rsidR="00AB3F62" w:rsidRPr="00AB3F62" w14:paraId="153797EC" w14:textId="77777777" w:rsidTr="00E91211">
        <w:tc>
          <w:tcPr>
            <w:tcW w:w="2830" w:type="dxa"/>
          </w:tcPr>
          <w:p w14:paraId="05C5C2F4" w14:textId="6FF5A074" w:rsidR="00E91211" w:rsidRPr="00AB3F62" w:rsidRDefault="006B1D6C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Do you consider adjuvant radiotherapy after chemotherapy in patients with </w:t>
            </w:r>
            <w:proofErr w:type="spellStart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eCCA</w:t>
            </w:r>
            <w:proofErr w:type="spellEnd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?</w:t>
            </w:r>
          </w:p>
        </w:tc>
        <w:tc>
          <w:tcPr>
            <w:tcW w:w="7088" w:type="dxa"/>
          </w:tcPr>
          <w:p w14:paraId="6CFC7DA7" w14:textId="01E06CA4" w:rsidR="006B1D6C" w:rsidRPr="00AB3F62" w:rsidRDefault="00000000" w:rsidP="006B1D6C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972136274"/>
                <w:placeholder>
                  <w:docPart w:val="35EF2414717DE34E91CD19C1AB0A6011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52922049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6B1D6C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6B1D6C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6B1D6C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</w:t>
                </w:r>
              </w:sdtContent>
            </w:sdt>
          </w:p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-878859516"/>
              <w:placeholder>
                <w:docPart w:val="BE64E2086F2ECD46B43837DA6DD1E181"/>
              </w:placeholder>
            </w:sdtPr>
            <w:sdtContent>
              <w:p w14:paraId="2D6D708C" w14:textId="77777777" w:rsidR="006B1D6C" w:rsidRPr="00AB3F62" w:rsidRDefault="00000000" w:rsidP="006B1D6C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43078849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6B1D6C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6B1D6C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6B1D6C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No</w:t>
                </w:r>
              </w:p>
            </w:sdtContent>
          </w:sdt>
          <w:p w14:paraId="0ED4CFE1" w14:textId="476CA240" w:rsidR="00E91211" w:rsidRPr="00AB3F62" w:rsidRDefault="00000000" w:rsidP="006B1D6C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163163985"/>
                <w:placeholder>
                  <w:docPart w:val="BE64E2086F2ECD46B43837DA6DD1E181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61280932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6B1D6C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6B1D6C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6B1D6C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AB3F62" w:rsidRPr="00AB3F62" w14:paraId="18DDDDC9" w14:textId="77777777" w:rsidTr="00E91211">
        <w:tc>
          <w:tcPr>
            <w:tcW w:w="2830" w:type="dxa"/>
          </w:tcPr>
          <w:p w14:paraId="1A28F9A5" w14:textId="3B11C0D0" w:rsidR="00E91211" w:rsidRPr="00AB3F62" w:rsidRDefault="006B1D6C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Do you have access to RFA, TACE, TARE, SBRT for patients with BTC?</w:t>
            </w:r>
          </w:p>
        </w:tc>
        <w:tc>
          <w:tcPr>
            <w:tcW w:w="708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1692597692"/>
              <w:placeholder>
                <w:docPart w:val="B1BB296DFA5A234F9E0DCCF8D85663E9"/>
              </w:placeholder>
            </w:sdtPr>
            <w:sdtContent>
              <w:p w14:paraId="1876CDF5" w14:textId="1C234941" w:rsidR="00E91211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108348691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6B1D6C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347559904"/>
              <w:placeholder>
                <w:docPart w:val="9EEEF4ABCD2E6441B7C9684FF3BAFB12"/>
              </w:placeholder>
            </w:sdtPr>
            <w:sdtContent>
              <w:p w14:paraId="20C7F2D8" w14:textId="0E99FB44" w:rsidR="00E91211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63422122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6B1D6C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No</w:t>
                </w:r>
              </w:p>
            </w:sdtContent>
          </w:sdt>
          <w:p w14:paraId="31BBFCD8" w14:textId="700829FF" w:rsidR="00E91211" w:rsidRPr="00AB3F62" w:rsidRDefault="00000000" w:rsidP="00E91211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1922139023"/>
                <w:placeholder>
                  <w:docPart w:val="9EEEF4ABCD2E6441B7C9684FF3BAFB12"/>
                </w:placeholder>
              </w:sdt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169365074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</w:t>
                </w:r>
                <w:r w:rsidR="006B1D6C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nly some of them in selected cases</w:t>
                </w:r>
              </w:sdtContent>
            </w:sdt>
          </w:p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422872894"/>
              <w:placeholder>
                <w:docPart w:val="9EEEF4ABCD2E6441B7C9684FF3BAFB12"/>
              </w:placeholder>
            </w:sdtPr>
            <w:sdtEndPr>
              <w:rPr>
                <w:rFonts w:eastAsia="MS Mincho"/>
                <w:kern w:val="0"/>
                <w14:ligatures w14:val="none"/>
              </w:rPr>
            </w:sdtEndPr>
            <w:sdtContent>
              <w:p w14:paraId="30FDEF9B" w14:textId="13DFC309" w:rsidR="00E91211" w:rsidRPr="00AB3F62" w:rsidRDefault="00000000" w:rsidP="00E91211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22519197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E91211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E91211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Other, please specify</w:t>
                </w:r>
              </w:p>
            </w:sdtContent>
          </w:sdt>
        </w:tc>
      </w:tr>
      <w:tr w:rsidR="00AB3F62" w:rsidRPr="00AB3F62" w14:paraId="22D8B54D" w14:textId="77777777" w:rsidTr="00E91211">
        <w:tc>
          <w:tcPr>
            <w:tcW w:w="2830" w:type="dxa"/>
          </w:tcPr>
          <w:p w14:paraId="77E402DE" w14:textId="7DE88714" w:rsidR="00E91211" w:rsidRPr="00AB3F62" w:rsidRDefault="00C50042" w:rsidP="00E91211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Which percentage of your patient</w:t>
            </w:r>
            <w:r w:rsidR="00C45212"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s</w:t>
            </w: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 with advanced disease receive </w:t>
            </w:r>
            <w:proofErr w:type="spellStart"/>
            <w:r w:rsidR="0074197D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pSACT</w:t>
            </w:r>
            <w:proofErr w:type="spellEnd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 (First line)?</w:t>
            </w:r>
          </w:p>
        </w:tc>
        <w:tc>
          <w:tcPr>
            <w:tcW w:w="7088" w:type="dxa"/>
          </w:tcPr>
          <w:p w14:paraId="0C94903B" w14:textId="507EB7FC" w:rsidR="00E91211" w:rsidRPr="00AB3F62" w:rsidRDefault="00E91211" w:rsidP="00E91211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3F62" w:rsidRPr="00AB3F62" w14:paraId="37413B4C" w14:textId="77777777" w:rsidTr="00E91211">
        <w:tc>
          <w:tcPr>
            <w:tcW w:w="2830" w:type="dxa"/>
          </w:tcPr>
          <w:p w14:paraId="7415200B" w14:textId="5C9309A4" w:rsidR="00C50042" w:rsidRPr="00AB3F62" w:rsidRDefault="00C50042" w:rsidP="00C50042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Which percentage of your patient</w:t>
            </w:r>
            <w:r w:rsidR="00C45212"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s</w:t>
            </w: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 with advanced disease receive </w:t>
            </w:r>
            <w:proofErr w:type="spellStart"/>
            <w:r w:rsidR="0074197D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pSACT</w:t>
            </w:r>
            <w:proofErr w:type="spellEnd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 (Second line)?</w:t>
            </w:r>
          </w:p>
        </w:tc>
        <w:tc>
          <w:tcPr>
            <w:tcW w:w="7088" w:type="dxa"/>
          </w:tcPr>
          <w:p w14:paraId="697B38DC" w14:textId="77777777" w:rsidR="00C50042" w:rsidRPr="00AB3F62" w:rsidRDefault="00C50042" w:rsidP="00C50042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3F62" w:rsidRPr="00AB3F62" w14:paraId="725DFAA3" w14:textId="77777777" w:rsidTr="00E91211">
        <w:tc>
          <w:tcPr>
            <w:tcW w:w="2830" w:type="dxa"/>
          </w:tcPr>
          <w:p w14:paraId="668DB3DB" w14:textId="0FE5D0B1" w:rsidR="00C50042" w:rsidRPr="00AB3F62" w:rsidRDefault="00C50042" w:rsidP="00C50042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Which percentage of your patient</w:t>
            </w:r>
            <w:r w:rsidR="00C45212"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s</w:t>
            </w: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 with advanced disease receive </w:t>
            </w:r>
            <w:proofErr w:type="spellStart"/>
            <w:proofErr w:type="gramStart"/>
            <w:r w:rsidR="0074197D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pSACT</w:t>
            </w:r>
            <w:proofErr w:type="spellEnd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(</w:t>
            </w:r>
            <w:proofErr w:type="gramEnd"/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Third line)?</w:t>
            </w:r>
          </w:p>
        </w:tc>
        <w:tc>
          <w:tcPr>
            <w:tcW w:w="7088" w:type="dxa"/>
          </w:tcPr>
          <w:p w14:paraId="6539B83D" w14:textId="77777777" w:rsidR="00C50042" w:rsidRPr="00AB3F62" w:rsidRDefault="00C50042" w:rsidP="00C50042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3F62" w:rsidRPr="00AB3F62" w14:paraId="1CCC8EE5" w14:textId="77777777" w:rsidTr="00E91211">
        <w:tc>
          <w:tcPr>
            <w:tcW w:w="2830" w:type="dxa"/>
          </w:tcPr>
          <w:p w14:paraId="6EB01CB8" w14:textId="6EDB0CC6" w:rsidR="00C50042" w:rsidRPr="00AB3F62" w:rsidRDefault="00C50042" w:rsidP="00C50042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Do you have access to immunotherapy in combination with chemotherapy?</w:t>
            </w:r>
          </w:p>
        </w:tc>
        <w:tc>
          <w:tcPr>
            <w:tcW w:w="708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700287274"/>
              <w:placeholder>
                <w:docPart w:val="2C1DA795BF944D41A9F64E6786D85F5E"/>
              </w:placeholder>
            </w:sdtPr>
            <w:sdtContent>
              <w:p w14:paraId="40F2ECE9" w14:textId="70FF39C2" w:rsidR="00C50042" w:rsidRPr="00AB3F62" w:rsidRDefault="00000000" w:rsidP="00C50042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99113900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C50042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C50042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C50042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Yes, </w:t>
                </w:r>
                <w:proofErr w:type="spellStart"/>
                <w:r w:rsidR="00C50042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CisGemDurva</w:t>
                </w:r>
                <w:proofErr w:type="spellEnd"/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412092619"/>
              <w:placeholder>
                <w:docPart w:val="83EE1E594E2A134C80DD5B6973254827"/>
              </w:placeholder>
            </w:sdtPr>
            <w:sdtContent>
              <w:p w14:paraId="4CC8D364" w14:textId="381CC9DD" w:rsidR="00C50042" w:rsidRPr="00AB3F62" w:rsidRDefault="00000000" w:rsidP="00C50042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49753945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C50042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C50042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Yes, </w:t>
                </w:r>
                <w:proofErr w:type="spellStart"/>
                <w:r w:rsidR="00C50042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CiSGemPembro</w:t>
                </w:r>
                <w:proofErr w:type="spellEnd"/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1617940773"/>
              <w:placeholder>
                <w:docPart w:val="F087491354C7864283AB99EAF0EDCFA8"/>
              </w:placeholder>
            </w:sdtPr>
            <w:sdtContent>
              <w:p w14:paraId="4F6280FD" w14:textId="6933B6E5" w:rsidR="00C50042" w:rsidRPr="00AB3F62" w:rsidRDefault="00000000" w:rsidP="00C50042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44501099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C50042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C50042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Yes, both</w:t>
                </w:r>
              </w:p>
            </w:sdtContent>
          </w:sdt>
          <w:p w14:paraId="10FB45B3" w14:textId="6F526E3F" w:rsidR="00C50042" w:rsidRPr="00AB3F62" w:rsidRDefault="00000000" w:rsidP="00C50042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-1997399913"/>
                <w:placeholder>
                  <w:docPart w:val="F087491354C7864283AB99EAF0EDCFA8"/>
                </w:placeholder>
              </w:sdt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147166000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C50042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C50042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No</w:t>
                </w:r>
              </w:sdtContent>
            </w:sdt>
          </w:p>
          <w:p w14:paraId="6FA6E44F" w14:textId="277D7D8C" w:rsidR="00C50042" w:rsidRPr="00AB3F62" w:rsidRDefault="00000000" w:rsidP="00C5004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1269275859"/>
                <w:placeholder>
                  <w:docPart w:val="F087491354C7864283AB99EAF0EDCFA8"/>
                </w:placeholder>
              </w:sdtPr>
              <w:sdtEndPr>
                <w:rPr>
                  <w:rFonts w:eastAsia="MS Mincho"/>
                  <w:kern w:val="0"/>
                  <w14:ligatures w14:val="none"/>
                </w:rPr>
              </w:sdtEnd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161128168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C50042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C50042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Other, please specify</w:t>
                </w:r>
              </w:sdtContent>
            </w:sdt>
          </w:p>
        </w:tc>
      </w:tr>
      <w:tr w:rsidR="00AB3F62" w:rsidRPr="00AB3F62" w14:paraId="53DB0F0F" w14:textId="77777777" w:rsidTr="00E91211">
        <w:tc>
          <w:tcPr>
            <w:tcW w:w="2830" w:type="dxa"/>
          </w:tcPr>
          <w:p w14:paraId="551E11BE" w14:textId="069ACF63" w:rsidR="003F73DD" w:rsidRPr="00AB3F62" w:rsidRDefault="003F73DD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Do you have access to molecularly targeted agents outside research</w:t>
            </w:r>
            <w:r w:rsidR="0074197D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?</w:t>
            </w: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 (multiple choice)</w:t>
            </w:r>
          </w:p>
        </w:tc>
        <w:tc>
          <w:tcPr>
            <w:tcW w:w="708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-1256817145"/>
              <w:placeholder>
                <w:docPart w:val="1CB2408285626C4E8D08D24C783F25D8"/>
              </w:placeholder>
            </w:sdtPr>
            <w:sdtContent>
              <w:p w14:paraId="0C1D91EA" w14:textId="46570C74" w:rsidR="003F73DD" w:rsidRPr="00AB3F62" w:rsidRDefault="00000000" w:rsidP="003F73DD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04394817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3F73DD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3F73DD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3F73DD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, per ESMO guidelines</w:t>
                </w:r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373924870"/>
              <w:placeholder>
                <w:docPart w:val="7EF3BDFCECF7D240865C887453AC6A43"/>
              </w:placeholder>
            </w:sdtPr>
            <w:sdtContent>
              <w:p w14:paraId="65736FE8" w14:textId="5C1AB061" w:rsidR="003F73DD" w:rsidRPr="00AB3F62" w:rsidRDefault="00000000" w:rsidP="003F73DD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84100701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3F73DD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3F73DD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Yes, </w:t>
                </w:r>
                <w:proofErr w:type="spellStart"/>
                <w:r w:rsidR="003F73DD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pemigatinib</w:t>
                </w:r>
                <w:proofErr w:type="spellEnd"/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2067442691"/>
              <w:placeholder>
                <w:docPart w:val="EA21AEA19CBAA144B4741FC59F786483"/>
              </w:placeholder>
            </w:sdtPr>
            <w:sdtContent>
              <w:p w14:paraId="18991670" w14:textId="1B95C9C9" w:rsidR="003F73DD" w:rsidRPr="00AB3F62" w:rsidRDefault="00000000" w:rsidP="003F73DD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167337441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3F73DD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3F73DD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Yes, </w:t>
                </w:r>
                <w:proofErr w:type="spellStart"/>
                <w:r w:rsidR="003F73DD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futibatinib</w:t>
                </w:r>
                <w:proofErr w:type="spellEnd"/>
              </w:p>
            </w:sdtContent>
          </w:sdt>
          <w:p w14:paraId="0EDFF87F" w14:textId="1691D3EE" w:rsidR="003F73DD" w:rsidRPr="00AB3F62" w:rsidRDefault="00000000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2095201872"/>
                <w:placeholder>
                  <w:docPart w:val="EA21AEA19CBAA144B4741FC59F786483"/>
                </w:placeholder>
              </w:sdt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88787294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3F73DD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3F73DD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Yes, </w:t>
                </w:r>
                <w:proofErr w:type="spellStart"/>
                <w:r w:rsidR="003F73DD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ivosidenib</w:t>
                </w:r>
                <w:proofErr w:type="spellEnd"/>
              </w:sdtContent>
            </w:sdt>
            <w:r w:rsidR="003F73DD"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 </w:t>
            </w:r>
          </w:p>
          <w:p w14:paraId="43FE8388" w14:textId="414CD171" w:rsidR="003F73DD" w:rsidRPr="00AB3F62" w:rsidRDefault="00000000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-2003806331"/>
                <w:placeholder>
                  <w:docPart w:val="6ED66D225A5B4440957FA37266995D23"/>
                </w:placeholder>
              </w:sdtPr>
              <w:sdtEndPr>
                <w:rPr>
                  <w:rFonts w:eastAsia="MS Mincho"/>
                  <w:kern w:val="0"/>
                  <w14:ligatures w14:val="none"/>
                </w:rPr>
              </w:sdtEnd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25759877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3F73DD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3F73DD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Other, please specify</w:t>
                </w:r>
              </w:sdtContent>
            </w:sdt>
          </w:p>
          <w:p w14:paraId="7D9B8F72" w14:textId="5D684065" w:rsidR="003F73DD" w:rsidRPr="00AB3F62" w:rsidRDefault="00000000" w:rsidP="003F73DD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-1447773137"/>
                <w:placeholder>
                  <w:docPart w:val="EA21AEA19CBAA144B4741FC59F786483"/>
                </w:placeholder>
              </w:sdtPr>
              <w:sdtEndPr>
                <w:rPr>
                  <w:rFonts w:eastAsia="MS Mincho"/>
                  <w:kern w:val="0"/>
                  <w14:ligatures w14:val="none"/>
                </w:rPr>
              </w:sdtEnd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139989916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3F73DD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3F73DD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No</w:t>
                </w:r>
              </w:sdtContent>
            </w:sdt>
          </w:p>
        </w:tc>
      </w:tr>
      <w:tr w:rsidR="00AB3F62" w:rsidRPr="00AB3F62" w14:paraId="2BD92879" w14:textId="77777777" w:rsidTr="00E91211">
        <w:tc>
          <w:tcPr>
            <w:tcW w:w="2830" w:type="dxa"/>
          </w:tcPr>
          <w:p w14:paraId="24533204" w14:textId="6EEE5BD5" w:rsidR="003F73DD" w:rsidRPr="00AB3F62" w:rsidRDefault="00D451FE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Which is your preferred second</w:t>
            </w:r>
            <w:r w:rsidR="0074197D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 xml:space="preserve"> </w:t>
            </w: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line treatment for patients with no actionable alterations? (Or if you don’t have access to targeted agents in your country)</w:t>
            </w:r>
          </w:p>
        </w:tc>
        <w:tc>
          <w:tcPr>
            <w:tcW w:w="7088" w:type="dxa"/>
          </w:tcPr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1183330055"/>
              <w:placeholder>
                <w:docPart w:val="2866C7F77C8B194C9852F4902EBDE2B2"/>
              </w:placeholder>
            </w:sdtPr>
            <w:sdtContent>
              <w:p w14:paraId="7AF5E76F" w14:textId="65AE404C" w:rsidR="00D451FE" w:rsidRPr="00AB3F62" w:rsidRDefault="00000000" w:rsidP="00D451FE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it-IT"/>
                      <w14:ligatures w14:val="standardContextual"/>
                    </w:rPr>
                    <w:id w:val="193686089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it-IT"/>
                        <w14:ligatures w14:val="standardContextual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  <w:t xml:space="preserve"> </w:t>
                </w:r>
                <w:proofErr w:type="spellStart"/>
                <w:r w:rsidR="00923F87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  <w:t>m</w:t>
                </w:r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it-IT"/>
                  </w:rPr>
                  <w:t>FOLFOX</w:t>
                </w:r>
                <w:proofErr w:type="spellEnd"/>
              </w:p>
            </w:sdtContent>
          </w:sdt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-1663928460"/>
              <w:placeholder>
                <w:docPart w:val="87AF4213E0B9B64F831FAA85F424FC12"/>
              </w:placeholder>
            </w:sdtPr>
            <w:sdtContent>
              <w:p w14:paraId="46BC8AE7" w14:textId="1CC5BCDC" w:rsidR="00D451FE" w:rsidRPr="00AB3F62" w:rsidRDefault="00000000" w:rsidP="00D451FE">
                <w:pPr>
                  <w:pStyle w:val="Nessunaspaziatura"/>
                  <w:spacing w:line="276" w:lineRule="auto"/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it-IT"/>
                      <w14:ligatures w14:val="standardContextual"/>
                    </w:rPr>
                    <w:id w:val="-7714441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it-IT"/>
                        <w14:ligatures w14:val="standardContextual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  <w:t xml:space="preserve"> </w:t>
                </w:r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it-IT"/>
                  </w:rPr>
                  <w:t>FOLFIRI</w:t>
                </w:r>
              </w:p>
            </w:sdtContent>
          </w:sdt>
          <w:p w14:paraId="4A29AA3E" w14:textId="648ED292" w:rsidR="00D451FE" w:rsidRPr="0074197D" w:rsidRDefault="00000000" w:rsidP="00D451FE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it-IT"/>
                <w14:ligatures w14:val="standardContextual"/>
              </w:rPr>
            </w:pPr>
            <w:sdt>
              <w:sdtPr>
                <w:rPr>
                  <w:rFonts w:ascii="Times New Roman" w:eastAsiaTheme="minorHAnsi" w:hAnsi="Times New Roman" w:cs="Times New Roman"/>
                  <w:kern w:val="2"/>
                  <w:sz w:val="16"/>
                  <w:szCs w:val="16"/>
                  <w14:ligatures w14:val="standardContextual"/>
                </w:rPr>
                <w:id w:val="1431246928"/>
                <w:placeholder>
                  <w:docPart w:val="87AF4213E0B9B64F831FAA85F424FC12"/>
                </w:placeholder>
              </w:sdtPr>
              <w:sdtContent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:lang w:val="it-IT"/>
                      <w14:ligatures w14:val="standardContextual"/>
                    </w:rPr>
                    <w:id w:val="-2263862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74197D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it-IT"/>
                        <w14:ligatures w14:val="standardContextual"/>
                      </w:rPr>
                      <w:t>☐</w:t>
                    </w:r>
                  </w:sdtContent>
                </w:sdt>
                <w:r w:rsidR="00D451FE" w:rsidRPr="0074197D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it-IT"/>
                    <w14:ligatures w14:val="standardContextual"/>
                  </w:rPr>
                  <w:t xml:space="preserve"> </w:t>
                </w:r>
                <w:r w:rsidR="00D451FE" w:rsidRPr="0074197D">
                  <w:rPr>
                    <w:rFonts w:ascii="Times New Roman" w:hAnsi="Times New Roman" w:cs="Times New Roman"/>
                    <w:sz w:val="16"/>
                    <w:szCs w:val="16"/>
                    <w:lang w:val="it-IT"/>
                  </w:rPr>
                  <w:t>5-FU</w:t>
                </w:r>
                <w:r w:rsidR="00281227" w:rsidRPr="0074197D">
                  <w:rPr>
                    <w:rFonts w:ascii="Times New Roman" w:hAnsi="Times New Roman" w:cs="Times New Roman"/>
                    <w:sz w:val="16"/>
                    <w:szCs w:val="16"/>
                    <w:lang w:val="it-IT"/>
                  </w:rPr>
                  <w:t xml:space="preserve"> + F</w:t>
                </w:r>
                <w:r w:rsidR="00281227" w:rsidRPr="000774C3">
                  <w:rPr>
                    <w:rFonts w:ascii="Times New Roman" w:hAnsi="Times New Roman" w:cs="Times New Roman"/>
                    <w:sz w:val="16"/>
                    <w:szCs w:val="16"/>
                    <w:lang w:val="it-IT"/>
                  </w:rPr>
                  <w:t xml:space="preserve">A + </w:t>
                </w:r>
                <w:proofErr w:type="spellStart"/>
                <w:r w:rsidR="00281227" w:rsidRPr="000774C3">
                  <w:rPr>
                    <w:rFonts w:ascii="Times New Roman" w:hAnsi="Times New Roman" w:cs="Times New Roman"/>
                    <w:sz w:val="16"/>
                    <w:szCs w:val="16"/>
                    <w:lang w:val="it-IT"/>
                  </w:rPr>
                  <w:t>liposomal</w:t>
                </w:r>
                <w:proofErr w:type="spellEnd"/>
                <w:r w:rsidR="00281227" w:rsidRPr="000774C3">
                  <w:rPr>
                    <w:rFonts w:ascii="Times New Roman" w:hAnsi="Times New Roman" w:cs="Times New Roman"/>
                    <w:sz w:val="16"/>
                    <w:szCs w:val="16"/>
                    <w:lang w:val="it-IT"/>
                  </w:rPr>
                  <w:t xml:space="preserve"> </w:t>
                </w:r>
                <w:proofErr w:type="spellStart"/>
                <w:r w:rsidR="00281227" w:rsidRPr="000774C3">
                  <w:rPr>
                    <w:rFonts w:ascii="Times New Roman" w:hAnsi="Times New Roman" w:cs="Times New Roman"/>
                    <w:sz w:val="16"/>
                    <w:szCs w:val="16"/>
                    <w:lang w:val="it-IT"/>
                  </w:rPr>
                  <w:t>irinotecan</w:t>
                </w:r>
                <w:proofErr w:type="spellEnd"/>
              </w:sdtContent>
            </w:sdt>
          </w:p>
          <w:sdt>
            <w:sdtPr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14:ligatures w14:val="standardContextual"/>
              </w:rPr>
              <w:id w:val="696895953"/>
              <w:placeholder>
                <w:docPart w:val="87AF4213E0B9B64F831FAA85F424FC12"/>
              </w:placeholder>
            </w:sdtPr>
            <w:sdtEndPr>
              <w:rPr>
                <w:rFonts w:eastAsia="MS Mincho"/>
                <w:kern w:val="0"/>
                <w14:ligatures w14:val="none"/>
              </w:rPr>
            </w:sdtEndPr>
            <w:sdtContent>
              <w:p w14:paraId="26B293B4" w14:textId="3B74DCB3" w:rsidR="003F73DD" w:rsidRPr="00AB3F62" w:rsidRDefault="00000000" w:rsidP="00D451FE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eastAsiaTheme="minorHAnsi" w:hAnsi="Times New Roman" w:cs="Times New Roman"/>
                      <w:kern w:val="2"/>
                      <w:sz w:val="16"/>
                      <w:szCs w:val="16"/>
                      <w14:ligatures w14:val="standardContextual"/>
                    </w:rPr>
                    <w:id w:val="-115629088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Theme="minorHAnsi" w:hAnsi="Segoe UI Symbol" w:cs="Segoe UI Symbol"/>
                        <w:kern w:val="2"/>
                        <w:sz w:val="16"/>
                        <w:szCs w:val="16"/>
                        <w:lang w:val="en-US"/>
                        <w14:ligatures w14:val="standardContextual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 xml:space="preserve"> Other, please specify</w:t>
                </w:r>
              </w:p>
            </w:sdtContent>
          </w:sdt>
        </w:tc>
      </w:tr>
      <w:tr w:rsidR="00AB3F62" w:rsidRPr="00AB3F62" w14:paraId="04A840CE" w14:textId="77777777" w:rsidTr="00E91211">
        <w:tc>
          <w:tcPr>
            <w:tcW w:w="2830" w:type="dxa"/>
          </w:tcPr>
          <w:p w14:paraId="1BE436B3" w14:textId="43C92B2D" w:rsidR="003F73DD" w:rsidRPr="00AB3F62" w:rsidRDefault="00D451FE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 you have access to clinical trials for patients with BTC?</w:t>
            </w:r>
          </w:p>
        </w:tc>
        <w:tc>
          <w:tcPr>
            <w:tcW w:w="7088" w:type="dxa"/>
          </w:tcPr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1039479300"/>
              <w:placeholder>
                <w:docPart w:val="13699DEE2F0C1149AB32A3AE45C0EF7A"/>
              </w:placeholder>
            </w:sdtPr>
            <w:sdtContent>
              <w:p w14:paraId="4FA363D2" w14:textId="77777777" w:rsidR="00D451FE" w:rsidRPr="00AB3F62" w:rsidRDefault="00000000" w:rsidP="00D451FE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766984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, at your center</w:t>
                </w:r>
              </w:p>
            </w:sdtContent>
          </w:sdt>
          <w:p w14:paraId="4A395F62" w14:textId="77777777" w:rsidR="00D451FE" w:rsidRPr="00AB3F62" w:rsidRDefault="00000000" w:rsidP="00D451FE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1915391441"/>
                <w:placeholder>
                  <w:docPart w:val="9ECC5B691CEF54499D7BEBC0927D419F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08175118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</w:sdtContent>
            </w:sdt>
            <w:r w:rsidR="00D451FE" w:rsidRPr="00AB3F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451FE"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Yes, at another center</w:t>
            </w:r>
          </w:p>
          <w:p w14:paraId="160D0241" w14:textId="77777777" w:rsidR="00D451FE" w:rsidRPr="00AB3F62" w:rsidRDefault="00000000" w:rsidP="00D451FE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1692058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451FE" w:rsidRPr="00AB3F62">
                  <w:rPr>
                    <w:rFonts w:ascii="Segoe UI Symbol" w:eastAsia="MS Gothic" w:hAnsi="Segoe UI Symbol" w:cs="Segoe UI Symbol"/>
                    <w:sz w:val="16"/>
                    <w:szCs w:val="16"/>
                    <w:lang w:val="en-US"/>
                  </w:rPr>
                  <w:t>☐</w:t>
                </w:r>
              </w:sdtContent>
            </w:sdt>
            <w:r w:rsidR="00D451FE" w:rsidRPr="00AB3F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451FE"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No</w:t>
            </w:r>
          </w:p>
          <w:p w14:paraId="1D13336B" w14:textId="0C1C2E50" w:rsidR="003F73DD" w:rsidRPr="00AB3F62" w:rsidRDefault="00000000" w:rsidP="00D451F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342013558"/>
                <w:placeholder>
                  <w:docPart w:val="9ECC5B691CEF54499D7BEBC0927D419F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203788067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AB3F62" w:rsidRPr="00AB3F62" w14:paraId="0080C796" w14:textId="77777777" w:rsidTr="00E91211">
        <w:tc>
          <w:tcPr>
            <w:tcW w:w="2830" w:type="dxa"/>
          </w:tcPr>
          <w:p w14:paraId="204C6D72" w14:textId="21387DB4" w:rsidR="003F73DD" w:rsidRPr="00AB3F62" w:rsidRDefault="00D451FE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Do you have access to simultaneous care/ palliative care for patients with BTC?</w:t>
            </w:r>
          </w:p>
        </w:tc>
        <w:tc>
          <w:tcPr>
            <w:tcW w:w="7088" w:type="dxa"/>
          </w:tcPr>
          <w:p w14:paraId="57FBFBA2" w14:textId="77777777" w:rsidR="00D451FE" w:rsidRPr="00AB3F62" w:rsidRDefault="00000000" w:rsidP="00D451F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481620391"/>
                <w:placeholder>
                  <w:docPart w:val="E86D9A7BF4A23F42A15FB8DD43A7FAE5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15945543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</w:t>
                </w:r>
              </w:sdtContent>
            </w:sdt>
          </w:p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1152256752"/>
              <w:placeholder>
                <w:docPart w:val="9192AB20C9819E4DB15CF5038B606DC0"/>
              </w:placeholder>
            </w:sdtPr>
            <w:sdtContent>
              <w:p w14:paraId="78F1524F" w14:textId="77777777" w:rsidR="00D451FE" w:rsidRPr="00AB3F62" w:rsidRDefault="00000000" w:rsidP="00D451FE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59548428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No</w:t>
                </w:r>
              </w:p>
            </w:sdtContent>
          </w:sdt>
          <w:p w14:paraId="2F0F7ED0" w14:textId="5CEFA672" w:rsidR="003F73DD" w:rsidRPr="00AB3F62" w:rsidRDefault="00000000" w:rsidP="00D451F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770235368"/>
                <w:placeholder>
                  <w:docPart w:val="9192AB20C9819E4DB15CF5038B606DC0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21247438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AB3F62" w:rsidRPr="00AB3F62" w14:paraId="4CAFDC67" w14:textId="77777777" w:rsidTr="00E91211">
        <w:tc>
          <w:tcPr>
            <w:tcW w:w="2830" w:type="dxa"/>
          </w:tcPr>
          <w:p w14:paraId="494ABDBC" w14:textId="032F2C2D" w:rsidR="003F73DD" w:rsidRPr="00AB3F62" w:rsidRDefault="00D451FE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e patients with BTC referred to a psychologist?</w:t>
            </w:r>
          </w:p>
        </w:tc>
        <w:tc>
          <w:tcPr>
            <w:tcW w:w="7088" w:type="dxa"/>
          </w:tcPr>
          <w:p w14:paraId="5E4913E7" w14:textId="77777777" w:rsidR="00D451FE" w:rsidRPr="00AB3F62" w:rsidRDefault="00000000" w:rsidP="00D451F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285246924"/>
                <w:placeholder>
                  <w:docPart w:val="4349165F9484E24C9E73FF9636DDE00E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10322489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</w:t>
                </w:r>
              </w:sdtContent>
            </w:sdt>
          </w:p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1168909850"/>
              <w:placeholder>
                <w:docPart w:val="25A27315C618074087E6631616725377"/>
              </w:placeholder>
            </w:sdtPr>
            <w:sdtContent>
              <w:p w14:paraId="348D5BB0" w14:textId="77777777" w:rsidR="00D451FE" w:rsidRPr="00AB3F62" w:rsidRDefault="00000000" w:rsidP="00D451FE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575200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No</w:t>
                </w:r>
              </w:p>
            </w:sdtContent>
          </w:sdt>
          <w:p w14:paraId="535DB32E" w14:textId="2E032F74" w:rsidR="003F73DD" w:rsidRPr="00AB3F62" w:rsidRDefault="00000000" w:rsidP="00D451F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1270387103"/>
                <w:placeholder>
                  <w:docPart w:val="25A27315C618074087E6631616725377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55038465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AB3F62" w:rsidRPr="00AB3F62" w14:paraId="749C4673" w14:textId="77777777" w:rsidTr="00E91211">
        <w:tc>
          <w:tcPr>
            <w:tcW w:w="2830" w:type="dxa"/>
          </w:tcPr>
          <w:p w14:paraId="163C2E3F" w14:textId="5B3216B8" w:rsidR="00D451FE" w:rsidRPr="00AB3F62" w:rsidRDefault="00D451FE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e patients referred to a dietician?</w:t>
            </w:r>
          </w:p>
        </w:tc>
        <w:tc>
          <w:tcPr>
            <w:tcW w:w="7088" w:type="dxa"/>
          </w:tcPr>
          <w:p w14:paraId="1A4E1A71" w14:textId="77777777" w:rsidR="00D451FE" w:rsidRPr="00AB3F62" w:rsidRDefault="00000000" w:rsidP="00D451F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2120445555"/>
                <w:placeholder>
                  <w:docPart w:val="8E1E142EE0C9DB49BE634C185DED9A16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69588956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</w:t>
                </w:r>
              </w:sdtContent>
            </w:sdt>
          </w:p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17354595"/>
              <w:placeholder>
                <w:docPart w:val="17004B10C3AF9F4D85AC8573B35FE19B"/>
              </w:placeholder>
            </w:sdtPr>
            <w:sdtContent>
              <w:p w14:paraId="41592190" w14:textId="77777777" w:rsidR="00D451FE" w:rsidRPr="00AB3F62" w:rsidRDefault="00000000" w:rsidP="00D451FE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201125020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No</w:t>
                </w:r>
              </w:p>
            </w:sdtContent>
          </w:sdt>
          <w:p w14:paraId="1DC6F471" w14:textId="13697A37" w:rsidR="00D451FE" w:rsidRPr="00AB3F62" w:rsidRDefault="00000000" w:rsidP="00D451F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-1546974886"/>
                <w:placeholder>
                  <w:docPart w:val="17004B10C3AF9F4D85AC8573B35FE19B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3432191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AB3F62" w:rsidRPr="00AB3F62" w14:paraId="077C7149" w14:textId="77777777" w:rsidTr="00E91211">
        <w:tc>
          <w:tcPr>
            <w:tcW w:w="2830" w:type="dxa"/>
          </w:tcPr>
          <w:p w14:paraId="264FA3E8" w14:textId="2D091DD3" w:rsidR="00D451FE" w:rsidRPr="00AB3F62" w:rsidRDefault="00D451FE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re patients put in contact with patient associations?</w:t>
            </w:r>
          </w:p>
        </w:tc>
        <w:tc>
          <w:tcPr>
            <w:tcW w:w="7088" w:type="dxa"/>
          </w:tcPr>
          <w:p w14:paraId="4DE69663" w14:textId="77777777" w:rsidR="00D451FE" w:rsidRPr="00AB3F62" w:rsidRDefault="00000000" w:rsidP="00D451F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1878735834"/>
                <w:placeholder>
                  <w:docPart w:val="0E8CE3909FCF3E4EBD20265E1DA6431A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180280251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Yes</w:t>
                </w:r>
              </w:sdtContent>
            </w:sdt>
          </w:p>
          <w:sdt>
            <w:sdtPr>
              <w:rPr>
                <w:rFonts w:ascii="Times New Roman" w:hAnsi="Times New Roman" w:cs="Times New Roman"/>
                <w:sz w:val="16"/>
                <w:szCs w:val="16"/>
              </w:rPr>
              <w:id w:val="770744941"/>
              <w:placeholder>
                <w:docPart w:val="5A4DFAC3E2BE0C42BE1BB5F71A252406"/>
              </w:placeholder>
            </w:sdtPr>
            <w:sdtContent>
              <w:p w14:paraId="22243599" w14:textId="77777777" w:rsidR="00D451FE" w:rsidRPr="00AB3F62" w:rsidRDefault="00000000" w:rsidP="00D451FE">
                <w:pPr>
                  <w:pStyle w:val="Nessunaspaziatura"/>
                  <w:spacing w:line="276" w:lineRule="auto"/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75212188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No</w:t>
                </w:r>
              </w:p>
            </w:sdtContent>
          </w:sdt>
          <w:p w14:paraId="584FC66F" w14:textId="6228FC0E" w:rsidR="00D451FE" w:rsidRPr="00AB3F62" w:rsidRDefault="00000000" w:rsidP="00D451FE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id w:val="195128107"/>
                <w:placeholder>
                  <w:docPart w:val="5A4DFAC3E2BE0C42BE1BB5F71A252406"/>
                </w:placeholder>
              </w:sdtPr>
              <w:sdtContent>
                <w:sdt>
                  <w:sdtPr>
                    <w:rPr>
                      <w:rFonts w:ascii="Times New Roman" w:hAnsi="Times New Roman" w:cs="Times New Roman"/>
                      <w:sz w:val="16"/>
                      <w:szCs w:val="16"/>
                    </w:rPr>
                    <w:id w:val="-126438651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 w:rsidR="00D451FE" w:rsidRPr="00AB3F62">
                      <w:rPr>
                        <w:rFonts w:ascii="Segoe UI Symbol" w:eastAsia="MS Gothic" w:hAnsi="Segoe UI Symbol" w:cs="Segoe UI Symbol"/>
                        <w:sz w:val="16"/>
                        <w:szCs w:val="16"/>
                        <w:lang w:val="en-US"/>
                      </w:rPr>
                      <w:t>☐</w:t>
                    </w:r>
                  </w:sdtContent>
                </w:sdt>
                <w:r w:rsidR="00D451FE" w:rsidRPr="00AB3F62">
                  <w:rPr>
                    <w:rFonts w:ascii="Times New Roman" w:hAnsi="Times New Roman" w:cs="Times New Roman"/>
                    <w:sz w:val="16"/>
                    <w:szCs w:val="16"/>
                    <w:lang w:val="en-US"/>
                  </w:rPr>
                  <w:t xml:space="preserve"> </w:t>
                </w:r>
                <w:r w:rsidR="00D451FE" w:rsidRPr="00AB3F62">
                  <w:rPr>
                    <w:rFonts w:ascii="Times New Roman" w:eastAsiaTheme="minorHAnsi" w:hAnsi="Times New Roman" w:cs="Times New Roman"/>
                    <w:kern w:val="2"/>
                    <w:sz w:val="16"/>
                    <w:szCs w:val="16"/>
                    <w:lang w:val="en-US"/>
                    <w14:ligatures w14:val="standardContextual"/>
                  </w:rPr>
                  <w:t>Other, please specify</w:t>
                </w:r>
              </w:sdtContent>
            </w:sdt>
          </w:p>
        </w:tc>
      </w:tr>
      <w:tr w:rsidR="00D451FE" w:rsidRPr="00AB3F62" w14:paraId="1602084E" w14:textId="77777777" w:rsidTr="00E91211">
        <w:tc>
          <w:tcPr>
            <w:tcW w:w="2830" w:type="dxa"/>
          </w:tcPr>
          <w:p w14:paraId="5358C0CA" w14:textId="26188594" w:rsidR="003F73DD" w:rsidRPr="00AB3F62" w:rsidRDefault="003F73DD" w:rsidP="003F73DD">
            <w:pPr>
              <w:pStyle w:val="Nessunaspaziatura"/>
              <w:spacing w:line="276" w:lineRule="auto"/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B3F62">
              <w:rPr>
                <w:rFonts w:ascii="Times New Roman" w:eastAsiaTheme="minorHAnsi" w:hAnsi="Times New Roman" w:cs="Times New Roman"/>
                <w:kern w:val="2"/>
                <w:sz w:val="16"/>
                <w:szCs w:val="16"/>
                <w:lang w:val="en-US"/>
                <w14:ligatures w14:val="standardContextual"/>
              </w:rPr>
              <w:t>Please add any comments regarding your clinical practice that you feel are relevant to you and that have not been reflected in the questions above</w:t>
            </w:r>
          </w:p>
        </w:tc>
        <w:tc>
          <w:tcPr>
            <w:tcW w:w="7088" w:type="dxa"/>
          </w:tcPr>
          <w:p w14:paraId="0EE8DA0E" w14:textId="77777777" w:rsidR="003F73DD" w:rsidRPr="00AB3F62" w:rsidRDefault="003F73DD" w:rsidP="003F73DD">
            <w:pPr>
              <w:pStyle w:val="Nessunaspaziatura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633A88D1" w14:textId="4D17B35C" w:rsidR="00400268" w:rsidRDefault="00400268" w:rsidP="00FB4274">
      <w:pPr>
        <w:rPr>
          <w:rFonts w:ascii="Times New Roman" w:hAnsi="Times New Roman" w:cs="Times New Roman"/>
          <w:sz w:val="16"/>
          <w:szCs w:val="16"/>
        </w:rPr>
      </w:pPr>
    </w:p>
    <w:p w14:paraId="20A58FF5" w14:textId="1A1A1B3C" w:rsidR="00044C4E" w:rsidRDefault="00AB3F62" w:rsidP="00AB3F62">
      <w:pPr>
        <w:jc w:val="both"/>
        <w:rPr>
          <w:rFonts w:ascii="Times New Roman" w:hAnsi="Times New Roman" w:cs="Times New Roman"/>
          <w:sz w:val="20"/>
          <w:szCs w:val="20"/>
        </w:rPr>
      </w:pPr>
      <w:r w:rsidRPr="00AB3F62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E539BD">
        <w:rPr>
          <w:rFonts w:ascii="Times New Roman" w:hAnsi="Times New Roman" w:cs="Times New Roman"/>
          <w:sz w:val="20"/>
          <w:szCs w:val="20"/>
        </w:rPr>
        <w:t xml:space="preserve">5-FU, 5-fluorouracil; </w:t>
      </w:r>
      <w:r w:rsidR="00412E9F">
        <w:rPr>
          <w:rFonts w:ascii="Times New Roman" w:hAnsi="Times New Roman" w:cs="Times New Roman"/>
          <w:sz w:val="20"/>
          <w:szCs w:val="20"/>
        </w:rPr>
        <w:t xml:space="preserve">BTC, biliary tract cancer; </w:t>
      </w:r>
      <w:proofErr w:type="spellStart"/>
      <w:r w:rsidRPr="00AB3F62">
        <w:rPr>
          <w:rFonts w:ascii="Times New Roman" w:hAnsi="Times New Roman" w:cs="Times New Roman"/>
          <w:sz w:val="20"/>
          <w:szCs w:val="20"/>
        </w:rPr>
        <w:t>CisGemDurva</w:t>
      </w:r>
      <w:proofErr w:type="spellEnd"/>
      <w:r w:rsidRPr="00AB3F62">
        <w:rPr>
          <w:rFonts w:ascii="Times New Roman" w:hAnsi="Times New Roman" w:cs="Times New Roman"/>
          <w:sz w:val="20"/>
          <w:szCs w:val="20"/>
        </w:rPr>
        <w:t xml:space="preserve">, cisplatin + gemcitabine + durvalumab; </w:t>
      </w:r>
      <w:proofErr w:type="spellStart"/>
      <w:r w:rsidRPr="00AB3F62">
        <w:rPr>
          <w:rFonts w:ascii="Times New Roman" w:hAnsi="Times New Roman" w:cs="Times New Roman"/>
          <w:sz w:val="20"/>
          <w:szCs w:val="20"/>
        </w:rPr>
        <w:t>CisGemPembro</w:t>
      </w:r>
      <w:proofErr w:type="spellEnd"/>
      <w:r w:rsidRPr="00AB3F62">
        <w:rPr>
          <w:rFonts w:ascii="Times New Roman" w:hAnsi="Times New Roman" w:cs="Times New Roman"/>
          <w:sz w:val="20"/>
          <w:szCs w:val="20"/>
        </w:rPr>
        <w:t xml:space="preserve">, cisplatin + gemcitabine + pembrolizumab; </w:t>
      </w:r>
      <w:proofErr w:type="spellStart"/>
      <w:r w:rsidRPr="00AB3F62">
        <w:rPr>
          <w:rFonts w:ascii="Times New Roman" w:hAnsi="Times New Roman" w:cs="Times New Roman"/>
          <w:sz w:val="20"/>
          <w:szCs w:val="20"/>
        </w:rPr>
        <w:t>eCCA</w:t>
      </w:r>
      <w:proofErr w:type="spellEnd"/>
      <w:r w:rsidRPr="00AB3F62">
        <w:rPr>
          <w:rFonts w:ascii="Times New Roman" w:hAnsi="Times New Roman" w:cs="Times New Roman"/>
          <w:sz w:val="20"/>
          <w:szCs w:val="20"/>
        </w:rPr>
        <w:t>, extrahepatic cholangiocarcinoma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B3F62">
        <w:rPr>
          <w:rFonts w:ascii="Times New Roman" w:hAnsi="Times New Roman" w:cs="Times New Roman"/>
          <w:sz w:val="20"/>
          <w:szCs w:val="20"/>
        </w:rPr>
        <w:t>ESMO, European Society of Medical Oncology;</w:t>
      </w:r>
      <w:r w:rsidR="00281227">
        <w:rPr>
          <w:rFonts w:ascii="Times New Roman" w:hAnsi="Times New Roman" w:cs="Times New Roman"/>
          <w:sz w:val="20"/>
          <w:szCs w:val="20"/>
        </w:rPr>
        <w:t xml:space="preserve"> FA, folinic acid;</w:t>
      </w:r>
      <w:r w:rsidRPr="00AB3F62">
        <w:rPr>
          <w:rFonts w:ascii="Times New Roman" w:hAnsi="Times New Roman" w:cs="Times New Roman"/>
          <w:sz w:val="20"/>
          <w:szCs w:val="20"/>
        </w:rPr>
        <w:t xml:space="preserve"> FISH, fluorescence </w:t>
      </w:r>
      <w:r w:rsidRPr="000774C3">
        <w:rPr>
          <w:rFonts w:ascii="Times New Roman" w:hAnsi="Times New Roman" w:cs="Times New Roman"/>
          <w:i/>
          <w:iCs/>
          <w:sz w:val="20"/>
          <w:szCs w:val="20"/>
        </w:rPr>
        <w:t>in situ</w:t>
      </w:r>
      <w:r w:rsidRPr="00AB3F6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B3F62">
        <w:rPr>
          <w:rFonts w:ascii="Times New Roman" w:hAnsi="Times New Roman" w:cs="Times New Roman"/>
          <w:sz w:val="20"/>
          <w:szCs w:val="20"/>
        </w:rPr>
        <w:t>hybridi</w:t>
      </w:r>
      <w:r w:rsidR="002F2B33">
        <w:rPr>
          <w:rFonts w:ascii="Times New Roman" w:hAnsi="Times New Roman" w:cs="Times New Roman"/>
          <w:sz w:val="20"/>
          <w:szCs w:val="20"/>
        </w:rPr>
        <w:t>s</w:t>
      </w:r>
      <w:r w:rsidRPr="00AB3F62">
        <w:rPr>
          <w:rFonts w:ascii="Times New Roman" w:hAnsi="Times New Roman" w:cs="Times New Roman"/>
          <w:sz w:val="20"/>
          <w:szCs w:val="20"/>
        </w:rPr>
        <w:t>ation</w:t>
      </w:r>
      <w:proofErr w:type="spellEnd"/>
      <w:r w:rsidRPr="00AB3F62">
        <w:rPr>
          <w:rFonts w:ascii="Times New Roman" w:hAnsi="Times New Roman" w:cs="Times New Roman"/>
          <w:sz w:val="20"/>
          <w:szCs w:val="20"/>
        </w:rPr>
        <w:t xml:space="preserve">; </w:t>
      </w:r>
      <w:r w:rsidR="00923F87">
        <w:rPr>
          <w:rFonts w:ascii="Times New Roman" w:hAnsi="Times New Roman" w:cs="Times New Roman"/>
          <w:sz w:val="20"/>
          <w:szCs w:val="20"/>
        </w:rPr>
        <w:t>FOLFIRI, 5-</w:t>
      </w:r>
      <w:r w:rsidR="00E539BD">
        <w:rPr>
          <w:rFonts w:ascii="Times New Roman" w:hAnsi="Times New Roman" w:cs="Times New Roman"/>
          <w:sz w:val="20"/>
          <w:szCs w:val="20"/>
        </w:rPr>
        <w:t xml:space="preserve">FU + </w:t>
      </w:r>
      <w:r w:rsidR="00923F87">
        <w:rPr>
          <w:rFonts w:ascii="Times New Roman" w:hAnsi="Times New Roman" w:cs="Times New Roman"/>
          <w:sz w:val="20"/>
          <w:szCs w:val="20"/>
        </w:rPr>
        <w:t>folinic acid</w:t>
      </w:r>
      <w:r w:rsidR="00E539BD">
        <w:rPr>
          <w:rFonts w:ascii="Times New Roman" w:hAnsi="Times New Roman" w:cs="Times New Roman"/>
          <w:sz w:val="20"/>
          <w:szCs w:val="20"/>
        </w:rPr>
        <w:t xml:space="preserve"> + </w:t>
      </w:r>
      <w:r w:rsidR="00923F87">
        <w:rPr>
          <w:rFonts w:ascii="Times New Roman" w:hAnsi="Times New Roman" w:cs="Times New Roman"/>
          <w:sz w:val="20"/>
          <w:szCs w:val="20"/>
        </w:rPr>
        <w:t xml:space="preserve">irinotecan; </w:t>
      </w:r>
      <w:r w:rsidRPr="00AB3F62">
        <w:rPr>
          <w:rFonts w:ascii="Times New Roman" w:hAnsi="Times New Roman" w:cs="Times New Roman"/>
          <w:sz w:val="20"/>
          <w:szCs w:val="20"/>
        </w:rPr>
        <w:t xml:space="preserve">HPB, </w:t>
      </w:r>
      <w:proofErr w:type="spellStart"/>
      <w:r w:rsidRPr="00AB3F62">
        <w:rPr>
          <w:rFonts w:ascii="Times New Roman" w:hAnsi="Times New Roman" w:cs="Times New Roman"/>
          <w:sz w:val="20"/>
          <w:szCs w:val="20"/>
        </w:rPr>
        <w:t>HepatoPancreatoBiliary</w:t>
      </w:r>
      <w:proofErr w:type="spellEnd"/>
      <w:r w:rsidRPr="00AB3F6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AB3F62">
        <w:rPr>
          <w:rFonts w:ascii="Times New Roman" w:hAnsi="Times New Roman" w:cs="Times New Roman"/>
          <w:sz w:val="20"/>
          <w:szCs w:val="20"/>
        </w:rPr>
        <w:t>iCCA</w:t>
      </w:r>
      <w:proofErr w:type="spellEnd"/>
      <w:r w:rsidRPr="00AB3F62">
        <w:rPr>
          <w:rFonts w:ascii="Times New Roman" w:hAnsi="Times New Roman" w:cs="Times New Roman"/>
          <w:sz w:val="20"/>
          <w:szCs w:val="20"/>
        </w:rPr>
        <w:t>, intrahepatic cholangiocarcinoma; IHC, immunohistochemistr</w:t>
      </w:r>
      <w:r>
        <w:rPr>
          <w:rFonts w:ascii="Times New Roman" w:hAnsi="Times New Roman" w:cs="Times New Roman"/>
          <w:sz w:val="20"/>
          <w:szCs w:val="20"/>
        </w:rPr>
        <w:t>y</w:t>
      </w:r>
      <w:r w:rsidR="00412E9F">
        <w:rPr>
          <w:rFonts w:ascii="Times New Roman" w:hAnsi="Times New Roman" w:cs="Times New Roman"/>
          <w:sz w:val="20"/>
          <w:szCs w:val="20"/>
        </w:rPr>
        <w:t>;</w:t>
      </w:r>
      <w:r w:rsidR="00732B3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23F87">
        <w:rPr>
          <w:rFonts w:ascii="Times New Roman" w:hAnsi="Times New Roman" w:cs="Times New Roman"/>
          <w:sz w:val="20"/>
          <w:szCs w:val="20"/>
        </w:rPr>
        <w:t>mFOLFOX</w:t>
      </w:r>
      <w:proofErr w:type="spellEnd"/>
      <w:r w:rsidR="00923F87">
        <w:rPr>
          <w:rFonts w:ascii="Times New Roman" w:hAnsi="Times New Roman" w:cs="Times New Roman"/>
          <w:sz w:val="20"/>
          <w:szCs w:val="20"/>
        </w:rPr>
        <w:t>, 5-</w:t>
      </w:r>
      <w:r w:rsidR="00E539BD">
        <w:rPr>
          <w:rFonts w:ascii="Times New Roman" w:hAnsi="Times New Roman" w:cs="Times New Roman"/>
          <w:sz w:val="20"/>
          <w:szCs w:val="20"/>
        </w:rPr>
        <w:t>FU +</w:t>
      </w:r>
      <w:r w:rsidR="00923F87">
        <w:rPr>
          <w:rFonts w:ascii="Times New Roman" w:hAnsi="Times New Roman" w:cs="Times New Roman"/>
          <w:sz w:val="20"/>
          <w:szCs w:val="20"/>
        </w:rPr>
        <w:t xml:space="preserve"> folinic acid</w:t>
      </w:r>
      <w:r w:rsidR="00E539BD">
        <w:rPr>
          <w:rFonts w:ascii="Times New Roman" w:hAnsi="Times New Roman" w:cs="Times New Roman"/>
          <w:sz w:val="20"/>
          <w:szCs w:val="20"/>
        </w:rPr>
        <w:t xml:space="preserve"> + </w:t>
      </w:r>
      <w:r w:rsidR="00923F87">
        <w:rPr>
          <w:rFonts w:ascii="Times New Roman" w:hAnsi="Times New Roman" w:cs="Times New Roman"/>
          <w:sz w:val="20"/>
          <w:szCs w:val="20"/>
        </w:rPr>
        <w:t xml:space="preserve">oxaliplatin; </w:t>
      </w:r>
      <w:r w:rsidR="00412E9F">
        <w:rPr>
          <w:rFonts w:ascii="Times New Roman" w:hAnsi="Times New Roman" w:cs="Times New Roman"/>
          <w:sz w:val="20"/>
          <w:szCs w:val="20"/>
        </w:rPr>
        <w:t xml:space="preserve">NGS, next-generation sequencing; </w:t>
      </w:r>
      <w:proofErr w:type="spellStart"/>
      <w:r w:rsidR="0074197D">
        <w:rPr>
          <w:rFonts w:ascii="Times New Roman" w:hAnsi="Times New Roman" w:cs="Times New Roman"/>
          <w:sz w:val="20"/>
          <w:szCs w:val="20"/>
        </w:rPr>
        <w:t>pSACT</w:t>
      </w:r>
      <w:proofErr w:type="spellEnd"/>
      <w:r w:rsidR="0074197D">
        <w:rPr>
          <w:rFonts w:ascii="Times New Roman" w:hAnsi="Times New Roman" w:cs="Times New Roman"/>
          <w:sz w:val="20"/>
          <w:szCs w:val="20"/>
        </w:rPr>
        <w:t xml:space="preserve">, palliative systemic anticancer treatment; </w:t>
      </w:r>
      <w:r w:rsidR="00412E9F">
        <w:rPr>
          <w:rFonts w:ascii="Times New Roman" w:hAnsi="Times New Roman" w:cs="Times New Roman"/>
          <w:sz w:val="20"/>
          <w:szCs w:val="20"/>
        </w:rPr>
        <w:t xml:space="preserve">RFA, radiofrequency ablation; </w:t>
      </w:r>
      <w:r w:rsidR="0074197D">
        <w:rPr>
          <w:rFonts w:ascii="Times New Roman" w:hAnsi="Times New Roman" w:cs="Times New Roman"/>
          <w:sz w:val="20"/>
          <w:szCs w:val="20"/>
        </w:rPr>
        <w:t xml:space="preserve">SBRT, </w:t>
      </w:r>
      <w:proofErr w:type="spellStart"/>
      <w:r w:rsidR="0074197D">
        <w:rPr>
          <w:rFonts w:ascii="Times New Roman" w:hAnsi="Times New Roman" w:cs="Times New Roman"/>
          <w:sz w:val="20"/>
          <w:szCs w:val="20"/>
        </w:rPr>
        <w:t>sterotactic</w:t>
      </w:r>
      <w:proofErr w:type="spellEnd"/>
      <w:r w:rsidR="0074197D">
        <w:rPr>
          <w:rFonts w:ascii="Times New Roman" w:hAnsi="Times New Roman" w:cs="Times New Roman"/>
          <w:sz w:val="20"/>
          <w:szCs w:val="20"/>
        </w:rPr>
        <w:t xml:space="preserve"> body radiation therapy; </w:t>
      </w:r>
      <w:r w:rsidR="00412E9F">
        <w:rPr>
          <w:rFonts w:ascii="Times New Roman" w:hAnsi="Times New Roman" w:cs="Times New Roman"/>
          <w:sz w:val="20"/>
          <w:szCs w:val="20"/>
        </w:rPr>
        <w:t xml:space="preserve">TACE, </w:t>
      </w:r>
      <w:proofErr w:type="spellStart"/>
      <w:r w:rsidR="00412E9F">
        <w:rPr>
          <w:rFonts w:ascii="Times New Roman" w:hAnsi="Times New Roman" w:cs="Times New Roman"/>
          <w:sz w:val="20"/>
          <w:szCs w:val="20"/>
        </w:rPr>
        <w:t>transarterial</w:t>
      </w:r>
      <w:proofErr w:type="spellEnd"/>
      <w:r w:rsidR="00412E9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12E9F">
        <w:rPr>
          <w:rFonts w:ascii="Times New Roman" w:hAnsi="Times New Roman" w:cs="Times New Roman"/>
          <w:sz w:val="20"/>
          <w:szCs w:val="20"/>
        </w:rPr>
        <w:t>chemoembolisation</w:t>
      </w:r>
      <w:proofErr w:type="spellEnd"/>
      <w:r w:rsidR="00412E9F">
        <w:rPr>
          <w:rFonts w:ascii="Times New Roman" w:hAnsi="Times New Roman" w:cs="Times New Roman"/>
          <w:sz w:val="20"/>
          <w:szCs w:val="20"/>
        </w:rPr>
        <w:t xml:space="preserve">; TARE, </w:t>
      </w:r>
      <w:proofErr w:type="spellStart"/>
      <w:r w:rsidR="00412E9F">
        <w:rPr>
          <w:rFonts w:ascii="Times New Roman" w:hAnsi="Times New Roman" w:cs="Times New Roman"/>
          <w:sz w:val="20"/>
          <w:szCs w:val="20"/>
        </w:rPr>
        <w:t>transarterial</w:t>
      </w:r>
      <w:proofErr w:type="spellEnd"/>
      <w:r w:rsidR="00412E9F">
        <w:rPr>
          <w:rFonts w:ascii="Times New Roman" w:hAnsi="Times New Roman" w:cs="Times New Roman"/>
          <w:sz w:val="20"/>
          <w:szCs w:val="20"/>
        </w:rPr>
        <w:t xml:space="preserve"> </w:t>
      </w:r>
      <w:r w:rsidR="00E22EBB">
        <w:rPr>
          <w:rFonts w:ascii="Times New Roman" w:hAnsi="Times New Roman" w:cs="Times New Roman"/>
          <w:sz w:val="20"/>
          <w:szCs w:val="20"/>
        </w:rPr>
        <w:t>radioembolization.</w:t>
      </w:r>
    </w:p>
    <w:p w14:paraId="1E5A57F3" w14:textId="77777777" w:rsidR="00F233A3" w:rsidRDefault="00F233A3" w:rsidP="00AB3F62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F233A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DE1EA2" w14:textId="77777777" w:rsidR="00B133B9" w:rsidRDefault="00B133B9" w:rsidP="00937F45">
      <w:r>
        <w:separator/>
      </w:r>
    </w:p>
  </w:endnote>
  <w:endnote w:type="continuationSeparator" w:id="0">
    <w:p w14:paraId="6DEC7A97" w14:textId="77777777" w:rsidR="00B133B9" w:rsidRDefault="00B133B9" w:rsidP="00937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00341211"/>
      <w:docPartObj>
        <w:docPartGallery w:val="Page Numbers (Bottom of Page)"/>
        <w:docPartUnique/>
      </w:docPartObj>
    </w:sdtPr>
    <w:sdtContent>
      <w:p w14:paraId="571177F5" w14:textId="4A784358" w:rsidR="00937F45" w:rsidRDefault="00937F4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2B34" w:rsidRPr="00732B34">
          <w:rPr>
            <w:noProof/>
            <w:lang w:val="it-IT"/>
          </w:rPr>
          <w:t>4</w:t>
        </w:r>
        <w:r>
          <w:fldChar w:fldCharType="end"/>
        </w:r>
      </w:p>
    </w:sdtContent>
  </w:sdt>
  <w:p w14:paraId="4E47F775" w14:textId="77777777" w:rsidR="00937F45" w:rsidRDefault="00937F4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583DF1" w14:textId="77777777" w:rsidR="00B133B9" w:rsidRDefault="00B133B9" w:rsidP="00937F45">
      <w:r>
        <w:separator/>
      </w:r>
    </w:p>
  </w:footnote>
  <w:footnote w:type="continuationSeparator" w:id="0">
    <w:p w14:paraId="59B47677" w14:textId="77777777" w:rsidR="00B133B9" w:rsidRDefault="00B133B9" w:rsidP="00937F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20ED6"/>
    <w:multiLevelType w:val="hybridMultilevel"/>
    <w:tmpl w:val="EEC47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72201"/>
    <w:multiLevelType w:val="hybridMultilevel"/>
    <w:tmpl w:val="521ED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33498"/>
    <w:multiLevelType w:val="hybridMultilevel"/>
    <w:tmpl w:val="9FCA7090"/>
    <w:lvl w:ilvl="0" w:tplc="6C06AE0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243657"/>
    <w:multiLevelType w:val="hybridMultilevel"/>
    <w:tmpl w:val="E274132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E05456"/>
    <w:multiLevelType w:val="hybridMultilevel"/>
    <w:tmpl w:val="5FD6EAD4"/>
    <w:lvl w:ilvl="0" w:tplc="6C06AE0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2A7FD1"/>
    <w:multiLevelType w:val="hybridMultilevel"/>
    <w:tmpl w:val="586EF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C60969"/>
    <w:multiLevelType w:val="hybridMultilevel"/>
    <w:tmpl w:val="BB8A450C"/>
    <w:lvl w:ilvl="0" w:tplc="6C06AE0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8DEED5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64047"/>
    <w:multiLevelType w:val="hybridMultilevel"/>
    <w:tmpl w:val="2F7AE1AE"/>
    <w:lvl w:ilvl="0" w:tplc="FFFFFFFF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7310D3"/>
    <w:multiLevelType w:val="hybridMultilevel"/>
    <w:tmpl w:val="3510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9151087">
    <w:abstractNumId w:val="8"/>
  </w:num>
  <w:num w:numId="2" w16cid:durableId="1611349597">
    <w:abstractNumId w:val="2"/>
  </w:num>
  <w:num w:numId="3" w16cid:durableId="59444823">
    <w:abstractNumId w:val="4"/>
  </w:num>
  <w:num w:numId="4" w16cid:durableId="1710177639">
    <w:abstractNumId w:val="1"/>
  </w:num>
  <w:num w:numId="5" w16cid:durableId="1152258350">
    <w:abstractNumId w:val="6"/>
  </w:num>
  <w:num w:numId="6" w16cid:durableId="620307966">
    <w:abstractNumId w:val="0"/>
  </w:num>
  <w:num w:numId="7" w16cid:durableId="206918032">
    <w:abstractNumId w:val="5"/>
  </w:num>
  <w:num w:numId="8" w16cid:durableId="1395740618">
    <w:abstractNumId w:val="7"/>
  </w:num>
  <w:num w:numId="9" w16cid:durableId="18001446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2826"/>
    <w:rsid w:val="00004527"/>
    <w:rsid w:val="00004AA7"/>
    <w:rsid w:val="000060FA"/>
    <w:rsid w:val="0001035E"/>
    <w:rsid w:val="00012056"/>
    <w:rsid w:val="000213D5"/>
    <w:rsid w:val="00022E6C"/>
    <w:rsid w:val="00025730"/>
    <w:rsid w:val="00035FED"/>
    <w:rsid w:val="00036A7D"/>
    <w:rsid w:val="00041406"/>
    <w:rsid w:val="00042904"/>
    <w:rsid w:val="00043716"/>
    <w:rsid w:val="00044C4E"/>
    <w:rsid w:val="0004511E"/>
    <w:rsid w:val="00054804"/>
    <w:rsid w:val="000564CE"/>
    <w:rsid w:val="00067466"/>
    <w:rsid w:val="000774C3"/>
    <w:rsid w:val="00080383"/>
    <w:rsid w:val="000937DC"/>
    <w:rsid w:val="00096208"/>
    <w:rsid w:val="000A4280"/>
    <w:rsid w:val="000B10E7"/>
    <w:rsid w:val="000B5744"/>
    <w:rsid w:val="000C25CA"/>
    <w:rsid w:val="000C2E79"/>
    <w:rsid w:val="000C3F3A"/>
    <w:rsid w:val="000C5C1A"/>
    <w:rsid w:val="000D53F0"/>
    <w:rsid w:val="00111107"/>
    <w:rsid w:val="001424F4"/>
    <w:rsid w:val="00143B44"/>
    <w:rsid w:val="00155F8B"/>
    <w:rsid w:val="00162AA7"/>
    <w:rsid w:val="00175C06"/>
    <w:rsid w:val="001837B8"/>
    <w:rsid w:val="00185131"/>
    <w:rsid w:val="00195533"/>
    <w:rsid w:val="00196567"/>
    <w:rsid w:val="001A04F8"/>
    <w:rsid w:val="001B232C"/>
    <w:rsid w:val="001B330F"/>
    <w:rsid w:val="001B358C"/>
    <w:rsid w:val="001D16F6"/>
    <w:rsid w:val="001D76A1"/>
    <w:rsid w:val="001E0A7C"/>
    <w:rsid w:val="001E7FCA"/>
    <w:rsid w:val="001F0015"/>
    <w:rsid w:val="001F5209"/>
    <w:rsid w:val="002059E6"/>
    <w:rsid w:val="002109CF"/>
    <w:rsid w:val="00210EFB"/>
    <w:rsid w:val="002176E1"/>
    <w:rsid w:val="00240418"/>
    <w:rsid w:val="002430D3"/>
    <w:rsid w:val="00257F8F"/>
    <w:rsid w:val="00261B67"/>
    <w:rsid w:val="0026568F"/>
    <w:rsid w:val="00266EF8"/>
    <w:rsid w:val="00274259"/>
    <w:rsid w:val="00281227"/>
    <w:rsid w:val="00291212"/>
    <w:rsid w:val="002A64FF"/>
    <w:rsid w:val="002B2417"/>
    <w:rsid w:val="002C24FE"/>
    <w:rsid w:val="002D4310"/>
    <w:rsid w:val="002E387E"/>
    <w:rsid w:val="002F2B33"/>
    <w:rsid w:val="0030242F"/>
    <w:rsid w:val="00306015"/>
    <w:rsid w:val="00307991"/>
    <w:rsid w:val="00311492"/>
    <w:rsid w:val="00312953"/>
    <w:rsid w:val="003223FD"/>
    <w:rsid w:val="0032379B"/>
    <w:rsid w:val="003310B1"/>
    <w:rsid w:val="00331264"/>
    <w:rsid w:val="003341AB"/>
    <w:rsid w:val="003354F4"/>
    <w:rsid w:val="0033597B"/>
    <w:rsid w:val="00347747"/>
    <w:rsid w:val="00353511"/>
    <w:rsid w:val="003600A9"/>
    <w:rsid w:val="003628AB"/>
    <w:rsid w:val="00372335"/>
    <w:rsid w:val="003753D6"/>
    <w:rsid w:val="00375A6F"/>
    <w:rsid w:val="00381E4C"/>
    <w:rsid w:val="003842CB"/>
    <w:rsid w:val="00387C42"/>
    <w:rsid w:val="00387C89"/>
    <w:rsid w:val="003A38BC"/>
    <w:rsid w:val="003A5EB4"/>
    <w:rsid w:val="003B4245"/>
    <w:rsid w:val="003B43A6"/>
    <w:rsid w:val="003D2A15"/>
    <w:rsid w:val="003D3575"/>
    <w:rsid w:val="003E4F14"/>
    <w:rsid w:val="003E50AE"/>
    <w:rsid w:val="003F1976"/>
    <w:rsid w:val="003F1C1C"/>
    <w:rsid w:val="003F25F6"/>
    <w:rsid w:val="003F5FDB"/>
    <w:rsid w:val="003F73DD"/>
    <w:rsid w:val="00400268"/>
    <w:rsid w:val="0040576C"/>
    <w:rsid w:val="00405890"/>
    <w:rsid w:val="00407632"/>
    <w:rsid w:val="00412E9F"/>
    <w:rsid w:val="00415316"/>
    <w:rsid w:val="004170EA"/>
    <w:rsid w:val="00426D66"/>
    <w:rsid w:val="00434611"/>
    <w:rsid w:val="00447EB0"/>
    <w:rsid w:val="00463954"/>
    <w:rsid w:val="00472293"/>
    <w:rsid w:val="0048271E"/>
    <w:rsid w:val="004827CB"/>
    <w:rsid w:val="00490255"/>
    <w:rsid w:val="00492852"/>
    <w:rsid w:val="0049594F"/>
    <w:rsid w:val="004A5E6E"/>
    <w:rsid w:val="004B2BCE"/>
    <w:rsid w:val="004D13EA"/>
    <w:rsid w:val="004D3B6C"/>
    <w:rsid w:val="004E50B9"/>
    <w:rsid w:val="004F41DA"/>
    <w:rsid w:val="005018D9"/>
    <w:rsid w:val="00505FF4"/>
    <w:rsid w:val="005130CF"/>
    <w:rsid w:val="0051699D"/>
    <w:rsid w:val="00521635"/>
    <w:rsid w:val="00526228"/>
    <w:rsid w:val="00527B8C"/>
    <w:rsid w:val="00533CDD"/>
    <w:rsid w:val="00542AC7"/>
    <w:rsid w:val="00551CA6"/>
    <w:rsid w:val="00553D9B"/>
    <w:rsid w:val="00557BEE"/>
    <w:rsid w:val="0057375C"/>
    <w:rsid w:val="00574C9E"/>
    <w:rsid w:val="0057787D"/>
    <w:rsid w:val="00592FC3"/>
    <w:rsid w:val="005A1A99"/>
    <w:rsid w:val="005A2A1C"/>
    <w:rsid w:val="005A363B"/>
    <w:rsid w:val="005A47F7"/>
    <w:rsid w:val="005B2833"/>
    <w:rsid w:val="005B6635"/>
    <w:rsid w:val="005C2B0D"/>
    <w:rsid w:val="005C44F3"/>
    <w:rsid w:val="005C72A4"/>
    <w:rsid w:val="005D4053"/>
    <w:rsid w:val="005D5F0A"/>
    <w:rsid w:val="005E1F4B"/>
    <w:rsid w:val="005E2687"/>
    <w:rsid w:val="005E37F8"/>
    <w:rsid w:val="005F5FEA"/>
    <w:rsid w:val="0062477B"/>
    <w:rsid w:val="006321A9"/>
    <w:rsid w:val="00633D10"/>
    <w:rsid w:val="0065195B"/>
    <w:rsid w:val="0065705A"/>
    <w:rsid w:val="00662B7C"/>
    <w:rsid w:val="00670914"/>
    <w:rsid w:val="006A6698"/>
    <w:rsid w:val="006B1D6C"/>
    <w:rsid w:val="006C0BFC"/>
    <w:rsid w:val="006C3240"/>
    <w:rsid w:val="006C6D90"/>
    <w:rsid w:val="006E7873"/>
    <w:rsid w:val="007007A2"/>
    <w:rsid w:val="007011AB"/>
    <w:rsid w:val="00704293"/>
    <w:rsid w:val="00707BB2"/>
    <w:rsid w:val="00714BBD"/>
    <w:rsid w:val="00714FCD"/>
    <w:rsid w:val="007312A1"/>
    <w:rsid w:val="00731EE0"/>
    <w:rsid w:val="00732B34"/>
    <w:rsid w:val="00735237"/>
    <w:rsid w:val="0074197D"/>
    <w:rsid w:val="007511E8"/>
    <w:rsid w:val="007748DA"/>
    <w:rsid w:val="00777E03"/>
    <w:rsid w:val="00780854"/>
    <w:rsid w:val="00785651"/>
    <w:rsid w:val="00794430"/>
    <w:rsid w:val="007978E2"/>
    <w:rsid w:val="007A1551"/>
    <w:rsid w:val="007A627E"/>
    <w:rsid w:val="007B70E2"/>
    <w:rsid w:val="007C183B"/>
    <w:rsid w:val="007C47D7"/>
    <w:rsid w:val="007C4884"/>
    <w:rsid w:val="007C5CE9"/>
    <w:rsid w:val="007D11B5"/>
    <w:rsid w:val="007D2011"/>
    <w:rsid w:val="007E7FD1"/>
    <w:rsid w:val="007F0ED6"/>
    <w:rsid w:val="007F10DE"/>
    <w:rsid w:val="007F1A33"/>
    <w:rsid w:val="007F473E"/>
    <w:rsid w:val="007F5373"/>
    <w:rsid w:val="00800715"/>
    <w:rsid w:val="00810FAF"/>
    <w:rsid w:val="00811F64"/>
    <w:rsid w:val="00812378"/>
    <w:rsid w:val="008248E4"/>
    <w:rsid w:val="00830413"/>
    <w:rsid w:val="008329C7"/>
    <w:rsid w:val="00853E8A"/>
    <w:rsid w:val="00854068"/>
    <w:rsid w:val="00861598"/>
    <w:rsid w:val="00864996"/>
    <w:rsid w:val="00865768"/>
    <w:rsid w:val="008659C8"/>
    <w:rsid w:val="008677CB"/>
    <w:rsid w:val="008735B0"/>
    <w:rsid w:val="00874D11"/>
    <w:rsid w:val="00877759"/>
    <w:rsid w:val="00882EB4"/>
    <w:rsid w:val="008953A1"/>
    <w:rsid w:val="008B0151"/>
    <w:rsid w:val="008B3A9A"/>
    <w:rsid w:val="008B4CA0"/>
    <w:rsid w:val="008C3826"/>
    <w:rsid w:val="008C7F86"/>
    <w:rsid w:val="008D0230"/>
    <w:rsid w:val="008E2408"/>
    <w:rsid w:val="008E796A"/>
    <w:rsid w:val="008F4CED"/>
    <w:rsid w:val="009044AA"/>
    <w:rsid w:val="009052C4"/>
    <w:rsid w:val="009167A9"/>
    <w:rsid w:val="00923F87"/>
    <w:rsid w:val="00937F45"/>
    <w:rsid w:val="0094346D"/>
    <w:rsid w:val="00946F58"/>
    <w:rsid w:val="009635C8"/>
    <w:rsid w:val="00963A5D"/>
    <w:rsid w:val="009741A1"/>
    <w:rsid w:val="0099464D"/>
    <w:rsid w:val="009A4F01"/>
    <w:rsid w:val="009A6C26"/>
    <w:rsid w:val="009A78E7"/>
    <w:rsid w:val="009D5670"/>
    <w:rsid w:val="009F195F"/>
    <w:rsid w:val="00A02280"/>
    <w:rsid w:val="00A048D5"/>
    <w:rsid w:val="00A200C6"/>
    <w:rsid w:val="00A3417E"/>
    <w:rsid w:val="00A462A9"/>
    <w:rsid w:val="00A4678F"/>
    <w:rsid w:val="00A537BE"/>
    <w:rsid w:val="00A54B40"/>
    <w:rsid w:val="00A617B9"/>
    <w:rsid w:val="00A666EB"/>
    <w:rsid w:val="00A73EE5"/>
    <w:rsid w:val="00A77860"/>
    <w:rsid w:val="00A77A31"/>
    <w:rsid w:val="00A85CAA"/>
    <w:rsid w:val="00AA72FA"/>
    <w:rsid w:val="00AB1F59"/>
    <w:rsid w:val="00AB3F62"/>
    <w:rsid w:val="00AD10EB"/>
    <w:rsid w:val="00AD1140"/>
    <w:rsid w:val="00B042AE"/>
    <w:rsid w:val="00B133B9"/>
    <w:rsid w:val="00B16B8E"/>
    <w:rsid w:val="00B22381"/>
    <w:rsid w:val="00B226D3"/>
    <w:rsid w:val="00B30E2D"/>
    <w:rsid w:val="00B33B1B"/>
    <w:rsid w:val="00B33B1D"/>
    <w:rsid w:val="00B43486"/>
    <w:rsid w:val="00B4394C"/>
    <w:rsid w:val="00B53851"/>
    <w:rsid w:val="00B55B5F"/>
    <w:rsid w:val="00B64A8C"/>
    <w:rsid w:val="00B81E30"/>
    <w:rsid w:val="00BA2731"/>
    <w:rsid w:val="00BB1F45"/>
    <w:rsid w:val="00BD0BF0"/>
    <w:rsid w:val="00BD1E81"/>
    <w:rsid w:val="00BD544D"/>
    <w:rsid w:val="00BD5BC9"/>
    <w:rsid w:val="00BD5E30"/>
    <w:rsid w:val="00BE3D18"/>
    <w:rsid w:val="00BF4982"/>
    <w:rsid w:val="00C118DC"/>
    <w:rsid w:val="00C15020"/>
    <w:rsid w:val="00C20487"/>
    <w:rsid w:val="00C24192"/>
    <w:rsid w:val="00C3162F"/>
    <w:rsid w:val="00C35949"/>
    <w:rsid w:val="00C36595"/>
    <w:rsid w:val="00C45212"/>
    <w:rsid w:val="00C50042"/>
    <w:rsid w:val="00C501FC"/>
    <w:rsid w:val="00C50F44"/>
    <w:rsid w:val="00C51ECB"/>
    <w:rsid w:val="00C74933"/>
    <w:rsid w:val="00C7794C"/>
    <w:rsid w:val="00C845F6"/>
    <w:rsid w:val="00C9462B"/>
    <w:rsid w:val="00CA0A3E"/>
    <w:rsid w:val="00CA1143"/>
    <w:rsid w:val="00CA3FD9"/>
    <w:rsid w:val="00CC1B7F"/>
    <w:rsid w:val="00CC4F61"/>
    <w:rsid w:val="00CD1C2E"/>
    <w:rsid w:val="00CE0CAB"/>
    <w:rsid w:val="00CF54E7"/>
    <w:rsid w:val="00CF5DC5"/>
    <w:rsid w:val="00CF62C2"/>
    <w:rsid w:val="00D10D98"/>
    <w:rsid w:val="00D142A9"/>
    <w:rsid w:val="00D17F90"/>
    <w:rsid w:val="00D24B13"/>
    <w:rsid w:val="00D25E63"/>
    <w:rsid w:val="00D31055"/>
    <w:rsid w:val="00D451FE"/>
    <w:rsid w:val="00D6326F"/>
    <w:rsid w:val="00D63735"/>
    <w:rsid w:val="00D7232F"/>
    <w:rsid w:val="00D80416"/>
    <w:rsid w:val="00D82DDC"/>
    <w:rsid w:val="00D84AB0"/>
    <w:rsid w:val="00D87D4B"/>
    <w:rsid w:val="00DA134A"/>
    <w:rsid w:val="00DA511C"/>
    <w:rsid w:val="00DB2981"/>
    <w:rsid w:val="00DC5BE5"/>
    <w:rsid w:val="00DD0262"/>
    <w:rsid w:val="00DD146F"/>
    <w:rsid w:val="00E0199A"/>
    <w:rsid w:val="00E04DB9"/>
    <w:rsid w:val="00E22EBB"/>
    <w:rsid w:val="00E253FD"/>
    <w:rsid w:val="00E25669"/>
    <w:rsid w:val="00E26625"/>
    <w:rsid w:val="00E40378"/>
    <w:rsid w:val="00E457D5"/>
    <w:rsid w:val="00E46A6C"/>
    <w:rsid w:val="00E536E7"/>
    <w:rsid w:val="00E539BD"/>
    <w:rsid w:val="00E67A7A"/>
    <w:rsid w:val="00E83952"/>
    <w:rsid w:val="00E83DC7"/>
    <w:rsid w:val="00E91211"/>
    <w:rsid w:val="00E9417F"/>
    <w:rsid w:val="00EB3F0F"/>
    <w:rsid w:val="00EB4F3B"/>
    <w:rsid w:val="00EB725B"/>
    <w:rsid w:val="00EC5876"/>
    <w:rsid w:val="00EC6429"/>
    <w:rsid w:val="00ED6F21"/>
    <w:rsid w:val="00EE1A84"/>
    <w:rsid w:val="00F03E6C"/>
    <w:rsid w:val="00F04586"/>
    <w:rsid w:val="00F10C81"/>
    <w:rsid w:val="00F14DCE"/>
    <w:rsid w:val="00F172DB"/>
    <w:rsid w:val="00F20E8C"/>
    <w:rsid w:val="00F233A3"/>
    <w:rsid w:val="00F33E6C"/>
    <w:rsid w:val="00F3533D"/>
    <w:rsid w:val="00F365C1"/>
    <w:rsid w:val="00F373E0"/>
    <w:rsid w:val="00F40A2A"/>
    <w:rsid w:val="00F475FB"/>
    <w:rsid w:val="00F6376A"/>
    <w:rsid w:val="00F66C2E"/>
    <w:rsid w:val="00F71E44"/>
    <w:rsid w:val="00F907C8"/>
    <w:rsid w:val="00F91A32"/>
    <w:rsid w:val="00F94B9D"/>
    <w:rsid w:val="00F95B99"/>
    <w:rsid w:val="00FA01C7"/>
    <w:rsid w:val="00FA0700"/>
    <w:rsid w:val="00FA30D0"/>
    <w:rsid w:val="00FB4274"/>
    <w:rsid w:val="00FE6CAC"/>
    <w:rsid w:val="00FE7B4B"/>
    <w:rsid w:val="00FF2826"/>
    <w:rsid w:val="00FF5F4B"/>
    <w:rsid w:val="00FF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90634"/>
  <w15:chartTrackingRefBased/>
  <w15:docId w15:val="{4AA83E14-7077-504A-B367-7474198B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45F6"/>
  </w:style>
  <w:style w:type="paragraph" w:styleId="Titolo1">
    <w:name w:val="heading 1"/>
    <w:basedOn w:val="Normale"/>
    <w:next w:val="Normale"/>
    <w:link w:val="Titolo1Carattere"/>
    <w:uiPriority w:val="9"/>
    <w:qFormat/>
    <w:rsid w:val="002A64FF"/>
    <w:pPr>
      <w:keepNext/>
      <w:keepLines/>
      <w:autoSpaceDE w:val="0"/>
      <w:autoSpaceDN w:val="0"/>
      <w:adjustRightInd w:val="0"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kern w:val="0"/>
      <w:sz w:val="32"/>
      <w:szCs w:val="32"/>
      <w:lang w:eastAsia="nl-NL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3A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A64FF"/>
    <w:rPr>
      <w:rFonts w:asciiTheme="majorHAnsi" w:eastAsiaTheme="majorEastAsia" w:hAnsiTheme="majorHAnsi" w:cstheme="majorBidi"/>
      <w:bCs/>
      <w:color w:val="2F5496" w:themeColor="accent1" w:themeShade="BF"/>
      <w:kern w:val="0"/>
      <w:sz w:val="32"/>
      <w:szCs w:val="32"/>
      <w:lang w:eastAsia="nl-NL"/>
      <w14:ligatures w14:val="none"/>
    </w:rPr>
  </w:style>
  <w:style w:type="paragraph" w:styleId="Nessunaspaziatura">
    <w:name w:val="No Spacing"/>
    <w:link w:val="NessunaspaziaturaCarattere"/>
    <w:uiPriority w:val="1"/>
    <w:qFormat/>
    <w:rsid w:val="002A64FF"/>
    <w:pPr>
      <w:spacing w:line="360" w:lineRule="auto"/>
      <w:jc w:val="both"/>
    </w:pPr>
    <w:rPr>
      <w:rFonts w:eastAsia="MS Mincho"/>
      <w:kern w:val="0"/>
      <w:sz w:val="22"/>
      <w:szCs w:val="22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qFormat/>
    <w:rsid w:val="002A64FF"/>
    <w:rPr>
      <w:rFonts w:eastAsia="MS Mincho"/>
      <w:kern w:val="0"/>
      <w:sz w:val="22"/>
      <w:szCs w:val="22"/>
      <w14:ligatures w14:val="none"/>
    </w:rPr>
  </w:style>
  <w:style w:type="paragraph" w:customStyle="1" w:styleId="Default">
    <w:name w:val="Default"/>
    <w:rsid w:val="00BD544D"/>
    <w:pPr>
      <w:autoSpaceDE w:val="0"/>
      <w:autoSpaceDN w:val="0"/>
      <w:adjustRightInd w:val="0"/>
    </w:pPr>
    <w:rPr>
      <w:rFonts w:ascii="Candara" w:hAnsi="Candara" w:cs="Candara"/>
      <w:color w:val="000000"/>
      <w:kern w:val="0"/>
    </w:rPr>
  </w:style>
  <w:style w:type="character" w:customStyle="1" w:styleId="apple-converted-space">
    <w:name w:val="apple-converted-space"/>
    <w:basedOn w:val="Carpredefinitoparagrafo"/>
    <w:rsid w:val="0030242F"/>
  </w:style>
  <w:style w:type="paragraph" w:styleId="Paragrafoelenco">
    <w:name w:val="List Paragraph"/>
    <w:basedOn w:val="Normale"/>
    <w:link w:val="ParagrafoelencoCarattere"/>
    <w:uiPriority w:val="34"/>
    <w:qFormat/>
    <w:rsid w:val="000C3F3A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3A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Rimandocommento">
    <w:name w:val="annotation reference"/>
    <w:basedOn w:val="Carpredefinitoparagrafo"/>
    <w:uiPriority w:val="99"/>
    <w:semiHidden/>
    <w:unhideWhenUsed/>
    <w:rsid w:val="00E256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566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566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256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25669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C4884"/>
  </w:style>
  <w:style w:type="character" w:customStyle="1" w:styleId="docsum-pmid">
    <w:name w:val="docsum-pmid"/>
    <w:basedOn w:val="Carpredefinitoparagrafo"/>
    <w:rsid w:val="00C24192"/>
  </w:style>
  <w:style w:type="character" w:styleId="Collegamentoipertestuale">
    <w:name w:val="Hyperlink"/>
    <w:basedOn w:val="Carpredefinitoparagrafo"/>
    <w:uiPriority w:val="99"/>
    <w:unhideWhenUsed/>
    <w:rsid w:val="00FA0700"/>
    <w:rPr>
      <w:color w:val="0000FF"/>
      <w:u w:val="single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A200C6"/>
  </w:style>
  <w:style w:type="paragraph" w:customStyle="1" w:styleId="EndNoteBibliographyTitle">
    <w:name w:val="EndNote Bibliography Title"/>
    <w:basedOn w:val="Normale"/>
    <w:link w:val="EndNoteBibliographyTitleCar"/>
    <w:rsid w:val="005E1F4B"/>
    <w:pPr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Carpredefinitoparagrafo"/>
    <w:link w:val="EndNoteBibliographyTitle"/>
    <w:rsid w:val="005E1F4B"/>
    <w:rPr>
      <w:rFonts w:ascii="Calibri" w:hAnsi="Calibri" w:cs="Calibri"/>
    </w:rPr>
  </w:style>
  <w:style w:type="paragraph" w:customStyle="1" w:styleId="EndNoteBibliography">
    <w:name w:val="EndNote Bibliography"/>
    <w:basedOn w:val="Normale"/>
    <w:link w:val="EndNoteBibliographyCar"/>
    <w:rsid w:val="005E1F4B"/>
    <w:rPr>
      <w:rFonts w:ascii="Calibri" w:hAnsi="Calibri" w:cs="Calibri"/>
    </w:rPr>
  </w:style>
  <w:style w:type="character" w:customStyle="1" w:styleId="EndNoteBibliographyCar">
    <w:name w:val="EndNote Bibliography Car"/>
    <w:basedOn w:val="Carpredefinitoparagrafo"/>
    <w:link w:val="EndNoteBibliography"/>
    <w:rsid w:val="005E1F4B"/>
    <w:rPr>
      <w:rFonts w:ascii="Calibri" w:hAnsi="Calibri" w:cs="Calibri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704293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A4678F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447EB0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937F4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37F45"/>
  </w:style>
  <w:style w:type="paragraph" w:styleId="Pidipagina">
    <w:name w:val="footer"/>
    <w:basedOn w:val="Normale"/>
    <w:link w:val="PidipaginaCarattere"/>
    <w:uiPriority w:val="99"/>
    <w:unhideWhenUsed/>
    <w:rsid w:val="00937F4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7F45"/>
  </w:style>
  <w:style w:type="paragraph" w:styleId="Sommario1">
    <w:name w:val="toc 1"/>
    <w:basedOn w:val="Normale"/>
    <w:next w:val="Normale"/>
    <w:autoRedefine/>
    <w:uiPriority w:val="39"/>
    <w:unhideWhenUsed/>
    <w:rsid w:val="00937F45"/>
    <w:pPr>
      <w:spacing w:after="100"/>
    </w:pPr>
  </w:style>
  <w:style w:type="paragraph" w:styleId="Titolosommario">
    <w:name w:val="TOC Heading"/>
    <w:basedOn w:val="Titolo1"/>
    <w:next w:val="Normale"/>
    <w:uiPriority w:val="39"/>
    <w:unhideWhenUsed/>
    <w:qFormat/>
    <w:rsid w:val="00937F45"/>
    <w:pPr>
      <w:autoSpaceDE/>
      <w:autoSpaceDN/>
      <w:adjustRightInd/>
      <w:spacing w:line="259" w:lineRule="auto"/>
      <w:jc w:val="left"/>
      <w:outlineLvl w:val="9"/>
    </w:pPr>
    <w:rPr>
      <w:bCs w:val="0"/>
      <w:lang w:val="it-IT" w:eastAsia="it-IT"/>
    </w:rPr>
  </w:style>
  <w:style w:type="paragraph" w:styleId="Titolo">
    <w:name w:val="Title"/>
    <w:basedOn w:val="Normale"/>
    <w:next w:val="Normale"/>
    <w:link w:val="TitoloCarattere"/>
    <w:uiPriority w:val="10"/>
    <w:qFormat/>
    <w:rsid w:val="00937F4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37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mmario2">
    <w:name w:val="toc 2"/>
    <w:basedOn w:val="Normale"/>
    <w:next w:val="Normale"/>
    <w:autoRedefine/>
    <w:uiPriority w:val="39"/>
    <w:unhideWhenUsed/>
    <w:rsid w:val="00937F45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:lang w:val="it-IT" w:eastAsia="it-IT"/>
      <w14:ligatures w14:val="none"/>
    </w:rPr>
  </w:style>
  <w:style w:type="paragraph" w:styleId="Sommario3">
    <w:name w:val="toc 3"/>
    <w:basedOn w:val="Normale"/>
    <w:next w:val="Normale"/>
    <w:autoRedefine/>
    <w:uiPriority w:val="39"/>
    <w:unhideWhenUsed/>
    <w:rsid w:val="00937F45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98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FF23FB5C4E30D4986C729C1425A2D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249D27-0335-4442-9A87-3984090D53D9}"/>
      </w:docPartPr>
      <w:docPartBody>
        <w:p w:rsidR="00D312D7" w:rsidRDefault="0058390D" w:rsidP="0058390D">
          <w:pPr>
            <w:pStyle w:val="DFF23FB5C4E30D4986C729C1425A2DB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2DDFF3B647DE84E980C6D7EB5FB4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A87D92-3718-E943-AD6C-0447263AF0D2}"/>
      </w:docPartPr>
      <w:docPartBody>
        <w:p w:rsidR="00D312D7" w:rsidRDefault="0058390D" w:rsidP="0058390D">
          <w:pPr>
            <w:pStyle w:val="22DDFF3B647DE84E980C6D7EB5FB4440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6F2B7E65DAE5844CBF766CF0420A7C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8BEB6B-9D03-8444-A272-C1DCE98839DF}"/>
      </w:docPartPr>
      <w:docPartBody>
        <w:p w:rsidR="00D312D7" w:rsidRDefault="0058390D" w:rsidP="0058390D">
          <w:pPr>
            <w:pStyle w:val="6F2B7E65DAE5844CBF766CF0420A7C9F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E39F711F849C3C4991728D8CCCA433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696FF0-B0FF-8A4C-8CF5-6153650C8566}"/>
      </w:docPartPr>
      <w:docPartBody>
        <w:p w:rsidR="00D312D7" w:rsidRDefault="0058390D" w:rsidP="0058390D">
          <w:pPr>
            <w:pStyle w:val="E39F711F849C3C4991728D8CCCA4339C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9E7339BCEC4B2D45A8BB06E54E4248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A1D963-0492-174E-9843-2AD309EBE026}"/>
      </w:docPartPr>
      <w:docPartBody>
        <w:p w:rsidR="00D312D7" w:rsidRDefault="0058390D" w:rsidP="0058390D">
          <w:pPr>
            <w:pStyle w:val="9E7339BCEC4B2D45A8BB06E54E4248CE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97B93F76FF13EB4091AB0E828969F7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F18477-F210-9A4E-A40E-FF881DBBD1C6}"/>
      </w:docPartPr>
      <w:docPartBody>
        <w:p w:rsidR="00D312D7" w:rsidRDefault="0058390D" w:rsidP="0058390D">
          <w:pPr>
            <w:pStyle w:val="97B93F76FF13EB4091AB0E828969F745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A1B4CA4D13AD3C41A1025F36EBEA8E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460183-1772-0F46-B546-0BE17629637F}"/>
      </w:docPartPr>
      <w:docPartBody>
        <w:p w:rsidR="00D312D7" w:rsidRDefault="0058390D" w:rsidP="0058390D">
          <w:pPr>
            <w:pStyle w:val="A1B4CA4D13AD3C41A1025F36EBEA8E3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57673099777D9540ACDC7378B436DD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4B38EE-DB78-CC41-8B09-A12DBD67CDE1}"/>
      </w:docPartPr>
      <w:docPartBody>
        <w:p w:rsidR="00D312D7" w:rsidRDefault="0058390D" w:rsidP="0058390D">
          <w:pPr>
            <w:pStyle w:val="57673099777D9540ACDC7378B436DD6E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7EDD738BD656844492123E413AA006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E75747-6997-E14F-9870-1D351C26B025}"/>
      </w:docPartPr>
      <w:docPartBody>
        <w:p w:rsidR="00606BCE" w:rsidRDefault="0032770B" w:rsidP="0032770B">
          <w:pPr>
            <w:pStyle w:val="7EDD738BD656844492123E413AA0067F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83887C58B3ABF4DBB359BCE71FE90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5D3189-2F1A-F948-92A1-408BB45D8167}"/>
      </w:docPartPr>
      <w:docPartBody>
        <w:p w:rsidR="00606BCE" w:rsidRDefault="0032770B" w:rsidP="0032770B">
          <w:pPr>
            <w:pStyle w:val="283887C58B3ABF4DBB359BCE71FE9075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42FF8D3A7AAF884B9E527E0FF7758A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FEB14F-B288-7A45-8D95-7AD60DD4C68A}"/>
      </w:docPartPr>
      <w:docPartBody>
        <w:p w:rsidR="00606BCE" w:rsidRDefault="0032770B" w:rsidP="0032770B">
          <w:pPr>
            <w:pStyle w:val="42FF8D3A7AAF884B9E527E0FF7758AF7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D4578E2ACF279D479B5EA72D564037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027585-18DD-C348-8629-7A3AA59BC921}"/>
      </w:docPartPr>
      <w:docPartBody>
        <w:p w:rsidR="00606BCE" w:rsidRDefault="0032770B" w:rsidP="0032770B">
          <w:pPr>
            <w:pStyle w:val="D4578E2ACF279D479B5EA72D564037F1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D12A579EEAC2B54DA855415D7FDA1F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7EE535-6530-3A42-9D34-A75C8600167C}"/>
      </w:docPartPr>
      <w:docPartBody>
        <w:p w:rsidR="00606BCE" w:rsidRDefault="0032770B" w:rsidP="0032770B">
          <w:pPr>
            <w:pStyle w:val="D12A579EEAC2B54DA855415D7FDA1F67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69A4B2725563B34AAE49BF3382D1A1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C0B66D-FFB8-A846-AD7C-4BB8DFCAC3F2}"/>
      </w:docPartPr>
      <w:docPartBody>
        <w:p w:rsidR="00606BCE" w:rsidRDefault="0032770B" w:rsidP="0032770B">
          <w:pPr>
            <w:pStyle w:val="69A4B2725563B34AAE49BF3382D1A1B0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CEF4EB6331A5CC4FBA0ECB1D8151EC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9452B0-5BC8-FC44-8500-C33BF16C0495}"/>
      </w:docPartPr>
      <w:docPartBody>
        <w:p w:rsidR="00606BCE" w:rsidRDefault="0032770B" w:rsidP="0032770B">
          <w:pPr>
            <w:pStyle w:val="CEF4EB6331A5CC4FBA0ECB1D8151EC43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BD94F61740E5A40AAD30F7FE07316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4AE172-08F4-3D42-833B-C2615D2293AE}"/>
      </w:docPartPr>
      <w:docPartBody>
        <w:p w:rsidR="00606BCE" w:rsidRDefault="0032770B" w:rsidP="0032770B">
          <w:pPr>
            <w:pStyle w:val="2BD94F61740E5A40AAD30F7FE0731634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B1BB296DFA5A234F9E0DCCF8D85663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F36B8C-E963-E745-AF4B-BDD555813785}"/>
      </w:docPartPr>
      <w:docPartBody>
        <w:p w:rsidR="00606BCE" w:rsidRDefault="0032770B" w:rsidP="0032770B">
          <w:pPr>
            <w:pStyle w:val="B1BB296DFA5A234F9E0DCCF8D85663E9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9EEEF4ABCD2E6441B7C9684FF3BAFB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68A5B5-C696-694A-BE43-A88BED531F3A}"/>
      </w:docPartPr>
      <w:docPartBody>
        <w:p w:rsidR="00606BCE" w:rsidRDefault="0032770B" w:rsidP="0032770B">
          <w:pPr>
            <w:pStyle w:val="9EEEF4ABCD2E6441B7C9684FF3BAFB12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17A5FC5C67DB8245A7BC3FC07525C0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70FEA1-BAA5-644E-9271-71BA60A0584C}"/>
      </w:docPartPr>
      <w:docPartBody>
        <w:p w:rsidR="00606BCE" w:rsidRDefault="0032770B" w:rsidP="0032770B">
          <w:pPr>
            <w:pStyle w:val="17A5FC5C67DB8245A7BC3FC07525C06C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F2D98D6148B0D94F8D7A82DB512413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D27C13-1F6E-7C40-9673-FFEB67D22001}"/>
      </w:docPartPr>
      <w:docPartBody>
        <w:p w:rsidR="00606BCE" w:rsidRDefault="0032770B" w:rsidP="0032770B">
          <w:pPr>
            <w:pStyle w:val="F2D98D6148B0D94F8D7A82DB51241356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BB3E4A86C1E1EF47969E2F3CD3C9D6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2AB530-53D6-994F-AEC8-33A44AC59A2E}"/>
      </w:docPartPr>
      <w:docPartBody>
        <w:p w:rsidR="00606BCE" w:rsidRDefault="0032770B" w:rsidP="0032770B">
          <w:pPr>
            <w:pStyle w:val="BB3E4A86C1E1EF47969E2F3CD3C9D6C3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BC593AA1ED8C14B99E2793F87C48E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601F1A-D0B3-0440-9B54-CDADC5D5F416}"/>
      </w:docPartPr>
      <w:docPartBody>
        <w:p w:rsidR="00606BCE" w:rsidRDefault="0032770B" w:rsidP="0032770B">
          <w:pPr>
            <w:pStyle w:val="2BC593AA1ED8C14B99E2793F87C48EA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35EF2414717DE34E91CD19C1AB0A60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5BD68E-ECE2-654C-A1D0-74671CB44215}"/>
      </w:docPartPr>
      <w:docPartBody>
        <w:p w:rsidR="00606BCE" w:rsidRDefault="0032770B" w:rsidP="0032770B">
          <w:pPr>
            <w:pStyle w:val="35EF2414717DE34E91CD19C1AB0A6011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BE64E2086F2ECD46B43837DA6DD1E1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AEDC13-40AC-3440-9E33-B8F43A614025}"/>
      </w:docPartPr>
      <w:docPartBody>
        <w:p w:rsidR="00606BCE" w:rsidRDefault="0032770B" w:rsidP="0032770B">
          <w:pPr>
            <w:pStyle w:val="BE64E2086F2ECD46B43837DA6DD1E181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C1DA795BF944D41A9F64E6786D85F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F88FFD-CF0E-C046-91C5-3199FA1AD897}"/>
      </w:docPartPr>
      <w:docPartBody>
        <w:p w:rsidR="00606BCE" w:rsidRDefault="0032770B" w:rsidP="0032770B">
          <w:pPr>
            <w:pStyle w:val="2C1DA795BF944D41A9F64E6786D85F5E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83EE1E594E2A134C80DD5B69732548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24C5EC-07FC-BF4E-A4B7-16B419339781}"/>
      </w:docPartPr>
      <w:docPartBody>
        <w:p w:rsidR="00606BCE" w:rsidRDefault="0032770B" w:rsidP="0032770B">
          <w:pPr>
            <w:pStyle w:val="83EE1E594E2A134C80DD5B6973254827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F087491354C7864283AB99EAF0EDC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84BDB2-6035-314D-A58B-1DDF63E6BBF2}"/>
      </w:docPartPr>
      <w:docPartBody>
        <w:p w:rsidR="00606BCE" w:rsidRDefault="0032770B" w:rsidP="0032770B">
          <w:pPr>
            <w:pStyle w:val="F087491354C7864283AB99EAF0EDCFA8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1CB2408285626C4E8D08D24C783F25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A093A8-3645-394A-92CF-9BC807F4F251}"/>
      </w:docPartPr>
      <w:docPartBody>
        <w:p w:rsidR="00606BCE" w:rsidRDefault="0032770B" w:rsidP="0032770B">
          <w:pPr>
            <w:pStyle w:val="1CB2408285626C4E8D08D24C783F25D8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7EF3BDFCECF7D240865C887453AC6A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0825D6-D4E8-C04D-B5F5-84C6C463090B}"/>
      </w:docPartPr>
      <w:docPartBody>
        <w:p w:rsidR="00606BCE" w:rsidRDefault="0032770B" w:rsidP="0032770B">
          <w:pPr>
            <w:pStyle w:val="7EF3BDFCECF7D240865C887453AC6A43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EA21AEA19CBAA144B4741FC59F7864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09BE86-7F21-FA41-9C77-C5EF14711729}"/>
      </w:docPartPr>
      <w:docPartBody>
        <w:p w:rsidR="00606BCE" w:rsidRDefault="0032770B" w:rsidP="0032770B">
          <w:pPr>
            <w:pStyle w:val="EA21AEA19CBAA144B4741FC59F786483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6ED66D225A5B4440957FA37266995D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2C8A7E-2B16-F644-9BB5-62C62CDD2500}"/>
      </w:docPartPr>
      <w:docPartBody>
        <w:p w:rsidR="00606BCE" w:rsidRDefault="0032770B" w:rsidP="0032770B">
          <w:pPr>
            <w:pStyle w:val="6ED66D225A5B4440957FA37266995D23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866C7F77C8B194C9852F4902EBDE2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A610DA-8D73-9C4E-9977-795D6C5F5BD6}"/>
      </w:docPartPr>
      <w:docPartBody>
        <w:p w:rsidR="00606BCE" w:rsidRDefault="0032770B" w:rsidP="0032770B">
          <w:pPr>
            <w:pStyle w:val="2866C7F77C8B194C9852F4902EBDE2B2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87AF4213E0B9B64F831FAA85F424FC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C6F89B-57C1-8E45-957E-22FC13B6992B}"/>
      </w:docPartPr>
      <w:docPartBody>
        <w:p w:rsidR="00606BCE" w:rsidRDefault="0032770B" w:rsidP="0032770B">
          <w:pPr>
            <w:pStyle w:val="87AF4213E0B9B64F831FAA85F424FC12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13699DEE2F0C1149AB32A3AE45C0EF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A32528-02B3-EE4E-95CC-E09E7F75D7EE}"/>
      </w:docPartPr>
      <w:docPartBody>
        <w:p w:rsidR="00606BCE" w:rsidRDefault="0032770B" w:rsidP="0032770B">
          <w:pPr>
            <w:pStyle w:val="13699DEE2F0C1149AB32A3AE45C0EF7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9ECC5B691CEF54499D7BEBC0927D41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A5442E-8392-2D4E-9EB4-F4D8B360DC8F}"/>
      </w:docPartPr>
      <w:docPartBody>
        <w:p w:rsidR="00606BCE" w:rsidRDefault="0032770B" w:rsidP="0032770B">
          <w:pPr>
            <w:pStyle w:val="9ECC5B691CEF54499D7BEBC0927D419F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E86D9A7BF4A23F42A15FB8DD43A7FA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4C8C4A-2D59-6641-A772-2FC4C8E60AC5}"/>
      </w:docPartPr>
      <w:docPartBody>
        <w:p w:rsidR="00606BCE" w:rsidRDefault="0032770B" w:rsidP="0032770B">
          <w:pPr>
            <w:pStyle w:val="E86D9A7BF4A23F42A15FB8DD43A7FAE5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9192AB20C9819E4DB15CF5038B606D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3E9666-6E47-6244-89D2-A83676A46037}"/>
      </w:docPartPr>
      <w:docPartBody>
        <w:p w:rsidR="00606BCE" w:rsidRDefault="0032770B" w:rsidP="0032770B">
          <w:pPr>
            <w:pStyle w:val="9192AB20C9819E4DB15CF5038B606DC0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4349165F9484E24C9E73FF9636DDE0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854909-4F9F-7046-96A4-E95931F6579E}"/>
      </w:docPartPr>
      <w:docPartBody>
        <w:p w:rsidR="00606BCE" w:rsidRDefault="0032770B" w:rsidP="0032770B">
          <w:pPr>
            <w:pStyle w:val="4349165F9484E24C9E73FF9636DDE00E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25A27315C618074087E66316167253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EFB324-1995-F64C-89FB-04EDCFEB0C30}"/>
      </w:docPartPr>
      <w:docPartBody>
        <w:p w:rsidR="00606BCE" w:rsidRDefault="0032770B" w:rsidP="0032770B">
          <w:pPr>
            <w:pStyle w:val="25A27315C618074087E6631616725377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8E1E142EE0C9DB49BE634C185DED9A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F108DB-AD75-974E-B378-48941B4D3651}"/>
      </w:docPartPr>
      <w:docPartBody>
        <w:p w:rsidR="00606BCE" w:rsidRDefault="0032770B" w:rsidP="0032770B">
          <w:pPr>
            <w:pStyle w:val="8E1E142EE0C9DB49BE634C185DED9A16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17004B10C3AF9F4D85AC8573B35FE1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68CDC2-2B62-B143-A607-3BF0246C1889}"/>
      </w:docPartPr>
      <w:docPartBody>
        <w:p w:rsidR="00606BCE" w:rsidRDefault="0032770B" w:rsidP="0032770B">
          <w:pPr>
            <w:pStyle w:val="17004B10C3AF9F4D85AC8573B35FE19B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0E8CE3909FCF3E4EBD20265E1DA643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9B1CBF-1211-DB42-B6F3-6DF28523CA21}"/>
      </w:docPartPr>
      <w:docPartBody>
        <w:p w:rsidR="00606BCE" w:rsidRDefault="0032770B" w:rsidP="0032770B">
          <w:pPr>
            <w:pStyle w:val="0E8CE3909FCF3E4EBD20265E1DA6431A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  <w:docPart>
      <w:docPartPr>
        <w:name w:val="5A4DFAC3E2BE0C42BE1BB5F71A2524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B4E263-D5C0-9A44-B230-16E3B0F29DEC}"/>
      </w:docPartPr>
      <w:docPartBody>
        <w:p w:rsidR="00606BCE" w:rsidRDefault="0032770B" w:rsidP="0032770B">
          <w:pPr>
            <w:pStyle w:val="5A4DFAC3E2BE0C42BE1BB5F71A252406"/>
          </w:pPr>
          <w:r w:rsidRPr="00121577">
            <w:rPr>
              <w:rStyle w:val="Testosegnaposto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90D"/>
    <w:rsid w:val="000C64E0"/>
    <w:rsid w:val="000D53F0"/>
    <w:rsid w:val="00175598"/>
    <w:rsid w:val="001B232C"/>
    <w:rsid w:val="001F3879"/>
    <w:rsid w:val="00265E89"/>
    <w:rsid w:val="00280997"/>
    <w:rsid w:val="002A5E84"/>
    <w:rsid w:val="0032379B"/>
    <w:rsid w:val="0032770B"/>
    <w:rsid w:val="00375DE5"/>
    <w:rsid w:val="003842CB"/>
    <w:rsid w:val="00387C89"/>
    <w:rsid w:val="003A38BC"/>
    <w:rsid w:val="004F7025"/>
    <w:rsid w:val="0058390D"/>
    <w:rsid w:val="005A1A99"/>
    <w:rsid w:val="00606BCE"/>
    <w:rsid w:val="0065195B"/>
    <w:rsid w:val="00761F95"/>
    <w:rsid w:val="008070E9"/>
    <w:rsid w:val="00824F6F"/>
    <w:rsid w:val="00854068"/>
    <w:rsid w:val="008B4CA0"/>
    <w:rsid w:val="008D1D33"/>
    <w:rsid w:val="009F224B"/>
    <w:rsid w:val="00C501FC"/>
    <w:rsid w:val="00D312D7"/>
    <w:rsid w:val="00F7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es-ES_trad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32770B"/>
    <w:rPr>
      <w:color w:val="808080"/>
    </w:rPr>
  </w:style>
  <w:style w:type="paragraph" w:customStyle="1" w:styleId="DFF23FB5C4E30D4986C729C1425A2DBA">
    <w:name w:val="DFF23FB5C4E30D4986C729C1425A2DBA"/>
    <w:rsid w:val="0058390D"/>
  </w:style>
  <w:style w:type="paragraph" w:customStyle="1" w:styleId="22DDFF3B647DE84E980C6D7EB5FB4440">
    <w:name w:val="22DDFF3B647DE84E980C6D7EB5FB4440"/>
    <w:rsid w:val="0058390D"/>
  </w:style>
  <w:style w:type="paragraph" w:customStyle="1" w:styleId="6F2B7E65DAE5844CBF766CF0420A7C9F">
    <w:name w:val="6F2B7E65DAE5844CBF766CF0420A7C9F"/>
    <w:rsid w:val="0058390D"/>
  </w:style>
  <w:style w:type="paragraph" w:customStyle="1" w:styleId="E39F711F849C3C4991728D8CCCA4339C">
    <w:name w:val="E39F711F849C3C4991728D8CCCA4339C"/>
    <w:rsid w:val="0058390D"/>
  </w:style>
  <w:style w:type="paragraph" w:customStyle="1" w:styleId="9E7339BCEC4B2D45A8BB06E54E4248CE">
    <w:name w:val="9E7339BCEC4B2D45A8BB06E54E4248CE"/>
    <w:rsid w:val="0058390D"/>
  </w:style>
  <w:style w:type="paragraph" w:customStyle="1" w:styleId="97B93F76FF13EB4091AB0E828969F745">
    <w:name w:val="97B93F76FF13EB4091AB0E828969F745"/>
    <w:rsid w:val="0058390D"/>
  </w:style>
  <w:style w:type="paragraph" w:customStyle="1" w:styleId="1C542C4B5B694F4BB184CA0DB48190C4">
    <w:name w:val="1C542C4B5B694F4BB184CA0DB48190C4"/>
    <w:rsid w:val="0058390D"/>
  </w:style>
  <w:style w:type="paragraph" w:customStyle="1" w:styleId="CEC94F87D4C865459BFDD392317E3ED1">
    <w:name w:val="CEC94F87D4C865459BFDD392317E3ED1"/>
    <w:rsid w:val="0058390D"/>
  </w:style>
  <w:style w:type="paragraph" w:customStyle="1" w:styleId="08E20E6E9035474D896FEE646493F3EE">
    <w:name w:val="08E20E6E9035474D896FEE646493F3EE"/>
    <w:rsid w:val="0058390D"/>
  </w:style>
  <w:style w:type="paragraph" w:customStyle="1" w:styleId="A0C042FA3ABDA8428058AF3C93668CB6">
    <w:name w:val="A0C042FA3ABDA8428058AF3C93668CB6"/>
    <w:rsid w:val="0058390D"/>
  </w:style>
  <w:style w:type="paragraph" w:customStyle="1" w:styleId="1B079CB17854E94AAA67DD292EE96862">
    <w:name w:val="1B079CB17854E94AAA67DD292EE96862"/>
    <w:rsid w:val="0058390D"/>
  </w:style>
  <w:style w:type="paragraph" w:customStyle="1" w:styleId="55FD6C46ADB5214F959856CD062DFCEC">
    <w:name w:val="55FD6C46ADB5214F959856CD062DFCEC"/>
    <w:rsid w:val="0058390D"/>
  </w:style>
  <w:style w:type="paragraph" w:customStyle="1" w:styleId="EE6260C57B0B0B4EA5E0BCDB7D4EBB85">
    <w:name w:val="EE6260C57B0B0B4EA5E0BCDB7D4EBB85"/>
    <w:rsid w:val="0058390D"/>
  </w:style>
  <w:style w:type="paragraph" w:customStyle="1" w:styleId="BF1F60D0DA1C784FB692687D1980EF7D">
    <w:name w:val="BF1F60D0DA1C784FB692687D1980EF7D"/>
    <w:rsid w:val="0058390D"/>
  </w:style>
  <w:style w:type="paragraph" w:customStyle="1" w:styleId="72A0F8FF2B41EC46A37D253634E4872C">
    <w:name w:val="72A0F8FF2B41EC46A37D253634E4872C"/>
    <w:rsid w:val="0058390D"/>
  </w:style>
  <w:style w:type="paragraph" w:customStyle="1" w:styleId="BCBDA01E8C170544B8E661204365CC9C">
    <w:name w:val="BCBDA01E8C170544B8E661204365CC9C"/>
    <w:rsid w:val="0058390D"/>
  </w:style>
  <w:style w:type="paragraph" w:customStyle="1" w:styleId="A4CE7A1A3EEAC046B81E1304D19D290F">
    <w:name w:val="A4CE7A1A3EEAC046B81E1304D19D290F"/>
    <w:rsid w:val="0058390D"/>
  </w:style>
  <w:style w:type="paragraph" w:customStyle="1" w:styleId="A1B4CA4D13AD3C41A1025F36EBEA8E3A">
    <w:name w:val="A1B4CA4D13AD3C41A1025F36EBEA8E3A"/>
    <w:rsid w:val="0058390D"/>
  </w:style>
  <w:style w:type="paragraph" w:customStyle="1" w:styleId="57673099777D9540ACDC7378B436DD6E">
    <w:name w:val="57673099777D9540ACDC7378B436DD6E"/>
    <w:rsid w:val="0058390D"/>
  </w:style>
  <w:style w:type="paragraph" w:customStyle="1" w:styleId="7EDD738BD656844492123E413AA0067F">
    <w:name w:val="7EDD738BD656844492123E413AA0067F"/>
    <w:rsid w:val="0032770B"/>
  </w:style>
  <w:style w:type="paragraph" w:customStyle="1" w:styleId="283887C58B3ABF4DBB359BCE71FE9075">
    <w:name w:val="283887C58B3ABF4DBB359BCE71FE9075"/>
    <w:rsid w:val="0032770B"/>
  </w:style>
  <w:style w:type="paragraph" w:customStyle="1" w:styleId="42FF8D3A7AAF884B9E527E0FF7758AF7">
    <w:name w:val="42FF8D3A7AAF884B9E527E0FF7758AF7"/>
    <w:rsid w:val="0032770B"/>
  </w:style>
  <w:style w:type="paragraph" w:customStyle="1" w:styleId="D4578E2ACF279D479B5EA72D564037F1">
    <w:name w:val="D4578E2ACF279D479B5EA72D564037F1"/>
    <w:rsid w:val="0032770B"/>
  </w:style>
  <w:style w:type="paragraph" w:customStyle="1" w:styleId="D12A579EEAC2B54DA855415D7FDA1F67">
    <w:name w:val="D12A579EEAC2B54DA855415D7FDA1F67"/>
    <w:rsid w:val="0032770B"/>
  </w:style>
  <w:style w:type="paragraph" w:customStyle="1" w:styleId="69A4B2725563B34AAE49BF3382D1A1B0">
    <w:name w:val="69A4B2725563B34AAE49BF3382D1A1B0"/>
    <w:rsid w:val="0032770B"/>
  </w:style>
  <w:style w:type="paragraph" w:customStyle="1" w:styleId="3F2547586954124D8E0CAE868D51753E">
    <w:name w:val="3F2547586954124D8E0CAE868D51753E"/>
    <w:rsid w:val="0032770B"/>
  </w:style>
  <w:style w:type="paragraph" w:customStyle="1" w:styleId="102FD55797207749807A7397A19C0CD0">
    <w:name w:val="102FD55797207749807A7397A19C0CD0"/>
    <w:rsid w:val="0032770B"/>
  </w:style>
  <w:style w:type="paragraph" w:customStyle="1" w:styleId="C3F7BDE814024E42ADCF6D6A6CC5CB89">
    <w:name w:val="C3F7BDE814024E42ADCF6D6A6CC5CB89"/>
    <w:rsid w:val="0032770B"/>
  </w:style>
  <w:style w:type="paragraph" w:customStyle="1" w:styleId="A2FE4A023A7C0A4594EE691CC879190E">
    <w:name w:val="A2FE4A023A7C0A4594EE691CC879190E"/>
    <w:rsid w:val="0032770B"/>
  </w:style>
  <w:style w:type="paragraph" w:customStyle="1" w:styleId="8214C19D5C638F47ADE45FC452072261">
    <w:name w:val="8214C19D5C638F47ADE45FC452072261"/>
    <w:rsid w:val="0032770B"/>
  </w:style>
  <w:style w:type="paragraph" w:customStyle="1" w:styleId="E57AF61DAA672941AF931A321A9C09F4">
    <w:name w:val="E57AF61DAA672941AF931A321A9C09F4"/>
    <w:rsid w:val="0032770B"/>
  </w:style>
  <w:style w:type="paragraph" w:customStyle="1" w:styleId="F799026EBF22534DA4763693665441C6">
    <w:name w:val="F799026EBF22534DA4763693665441C6"/>
    <w:rsid w:val="0032770B"/>
  </w:style>
  <w:style w:type="paragraph" w:customStyle="1" w:styleId="8E57DFF0AB94454E80985C4679DD341B">
    <w:name w:val="8E57DFF0AB94454E80985C4679DD341B"/>
    <w:rsid w:val="0032770B"/>
  </w:style>
  <w:style w:type="paragraph" w:customStyle="1" w:styleId="0BCD0E1394B14B44B0627325AE9026DE">
    <w:name w:val="0BCD0E1394B14B44B0627325AE9026DE"/>
    <w:rsid w:val="0032770B"/>
  </w:style>
  <w:style w:type="paragraph" w:customStyle="1" w:styleId="1EC3609409E5FA4496984E5138A9326C">
    <w:name w:val="1EC3609409E5FA4496984E5138A9326C"/>
    <w:rsid w:val="0032770B"/>
  </w:style>
  <w:style w:type="paragraph" w:customStyle="1" w:styleId="F80401A04E07FE439BFFD5598F7C76AF">
    <w:name w:val="F80401A04E07FE439BFFD5598F7C76AF"/>
    <w:rsid w:val="0032770B"/>
  </w:style>
  <w:style w:type="paragraph" w:customStyle="1" w:styleId="8AD816144ADB0E4797D452E4A2388DCA">
    <w:name w:val="8AD816144ADB0E4797D452E4A2388DCA"/>
    <w:rsid w:val="0032770B"/>
  </w:style>
  <w:style w:type="paragraph" w:customStyle="1" w:styleId="7BB5BE336CB60142A994719F9523C094">
    <w:name w:val="7BB5BE336CB60142A994719F9523C094"/>
    <w:rsid w:val="0032770B"/>
  </w:style>
  <w:style w:type="paragraph" w:customStyle="1" w:styleId="6C2CBA1494B8884AB937B6BECB00637A">
    <w:name w:val="6C2CBA1494B8884AB937B6BECB00637A"/>
    <w:rsid w:val="0032770B"/>
  </w:style>
  <w:style w:type="paragraph" w:customStyle="1" w:styleId="7523CEA6CE632A4F9D18DA0F0941F85F">
    <w:name w:val="7523CEA6CE632A4F9D18DA0F0941F85F"/>
    <w:rsid w:val="0032770B"/>
  </w:style>
  <w:style w:type="paragraph" w:customStyle="1" w:styleId="4FA33A21152D0344B524F3FF6A0AAF7E">
    <w:name w:val="4FA33A21152D0344B524F3FF6A0AAF7E"/>
    <w:rsid w:val="0032770B"/>
  </w:style>
  <w:style w:type="paragraph" w:customStyle="1" w:styleId="CEF4EB6331A5CC4FBA0ECB1D8151EC43">
    <w:name w:val="CEF4EB6331A5CC4FBA0ECB1D8151EC43"/>
    <w:rsid w:val="0032770B"/>
  </w:style>
  <w:style w:type="paragraph" w:customStyle="1" w:styleId="2BD94F61740E5A40AAD30F7FE0731634">
    <w:name w:val="2BD94F61740E5A40AAD30F7FE0731634"/>
    <w:rsid w:val="0032770B"/>
  </w:style>
  <w:style w:type="paragraph" w:customStyle="1" w:styleId="31CC10B895C25B449CEA8135D705D5F8">
    <w:name w:val="31CC10B895C25B449CEA8135D705D5F8"/>
    <w:rsid w:val="0032770B"/>
  </w:style>
  <w:style w:type="paragraph" w:customStyle="1" w:styleId="7FC2141B1D66AD4285AD2F701AD8D4B3">
    <w:name w:val="7FC2141B1D66AD4285AD2F701AD8D4B3"/>
    <w:rsid w:val="0032770B"/>
  </w:style>
  <w:style w:type="paragraph" w:customStyle="1" w:styleId="9E07947C7AAB8A47B49680C9CBB7076F">
    <w:name w:val="9E07947C7AAB8A47B49680C9CBB7076F"/>
    <w:rsid w:val="0032770B"/>
  </w:style>
  <w:style w:type="paragraph" w:customStyle="1" w:styleId="838E265472EDE041B0F8DC5215566450">
    <w:name w:val="838E265472EDE041B0F8DC5215566450"/>
    <w:rsid w:val="0032770B"/>
  </w:style>
  <w:style w:type="paragraph" w:customStyle="1" w:styleId="E674E1AE382F7A4FA5364078433E2146">
    <w:name w:val="E674E1AE382F7A4FA5364078433E2146"/>
    <w:rsid w:val="0032770B"/>
  </w:style>
  <w:style w:type="paragraph" w:customStyle="1" w:styleId="61B578DE9662C04DB7838A347A1B5F24">
    <w:name w:val="61B578DE9662C04DB7838A347A1B5F24"/>
    <w:rsid w:val="0032770B"/>
  </w:style>
  <w:style w:type="paragraph" w:customStyle="1" w:styleId="D4F320D123824E47931177FA34242A7B">
    <w:name w:val="D4F320D123824E47931177FA34242A7B"/>
    <w:rsid w:val="0032770B"/>
  </w:style>
  <w:style w:type="paragraph" w:customStyle="1" w:styleId="D2E3168E40AF4047A33447A7658C26C2">
    <w:name w:val="D2E3168E40AF4047A33447A7658C26C2"/>
    <w:rsid w:val="0032770B"/>
  </w:style>
  <w:style w:type="paragraph" w:customStyle="1" w:styleId="3D9BFC5920EFA04187028555BFBB2CE7">
    <w:name w:val="3D9BFC5920EFA04187028555BFBB2CE7"/>
    <w:rsid w:val="0032770B"/>
  </w:style>
  <w:style w:type="paragraph" w:customStyle="1" w:styleId="1D070CC2338C554BA59F77C7971260A9">
    <w:name w:val="1D070CC2338C554BA59F77C7971260A9"/>
    <w:rsid w:val="0032770B"/>
  </w:style>
  <w:style w:type="paragraph" w:customStyle="1" w:styleId="B1BB296DFA5A234F9E0DCCF8D85663E9">
    <w:name w:val="B1BB296DFA5A234F9E0DCCF8D85663E9"/>
    <w:rsid w:val="0032770B"/>
  </w:style>
  <w:style w:type="paragraph" w:customStyle="1" w:styleId="9EEEF4ABCD2E6441B7C9684FF3BAFB12">
    <w:name w:val="9EEEF4ABCD2E6441B7C9684FF3BAFB12"/>
    <w:rsid w:val="0032770B"/>
  </w:style>
  <w:style w:type="paragraph" w:customStyle="1" w:styleId="8C9BDAA2258D5D449E083D85F6955E79">
    <w:name w:val="8C9BDAA2258D5D449E083D85F6955E79"/>
    <w:rsid w:val="0032770B"/>
  </w:style>
  <w:style w:type="paragraph" w:customStyle="1" w:styleId="DBD51BE20CEC4F45AA47A27DE2B2113C">
    <w:name w:val="DBD51BE20CEC4F45AA47A27DE2B2113C"/>
    <w:rsid w:val="0032770B"/>
  </w:style>
  <w:style w:type="paragraph" w:customStyle="1" w:styleId="250A6EC798954C4BA2599410436A360C">
    <w:name w:val="250A6EC798954C4BA2599410436A360C"/>
    <w:rsid w:val="0032770B"/>
  </w:style>
  <w:style w:type="paragraph" w:customStyle="1" w:styleId="B55169657042A14ABFBDA4DA61E0049E">
    <w:name w:val="B55169657042A14ABFBDA4DA61E0049E"/>
    <w:rsid w:val="0032770B"/>
  </w:style>
  <w:style w:type="paragraph" w:customStyle="1" w:styleId="17A5FC5C67DB8245A7BC3FC07525C06C">
    <w:name w:val="17A5FC5C67DB8245A7BC3FC07525C06C"/>
    <w:rsid w:val="0032770B"/>
  </w:style>
  <w:style w:type="paragraph" w:customStyle="1" w:styleId="F2D98D6148B0D94F8D7A82DB51241356">
    <w:name w:val="F2D98D6148B0D94F8D7A82DB51241356"/>
    <w:rsid w:val="0032770B"/>
  </w:style>
  <w:style w:type="paragraph" w:customStyle="1" w:styleId="BB3E4A86C1E1EF47969E2F3CD3C9D6C3">
    <w:name w:val="BB3E4A86C1E1EF47969E2F3CD3C9D6C3"/>
    <w:rsid w:val="0032770B"/>
  </w:style>
  <w:style w:type="paragraph" w:customStyle="1" w:styleId="2BC593AA1ED8C14B99E2793F87C48EAA">
    <w:name w:val="2BC593AA1ED8C14B99E2793F87C48EAA"/>
    <w:rsid w:val="0032770B"/>
  </w:style>
  <w:style w:type="paragraph" w:customStyle="1" w:styleId="35EF2414717DE34E91CD19C1AB0A6011">
    <w:name w:val="35EF2414717DE34E91CD19C1AB0A6011"/>
    <w:rsid w:val="0032770B"/>
  </w:style>
  <w:style w:type="paragraph" w:customStyle="1" w:styleId="BE64E2086F2ECD46B43837DA6DD1E181">
    <w:name w:val="BE64E2086F2ECD46B43837DA6DD1E181"/>
    <w:rsid w:val="0032770B"/>
  </w:style>
  <w:style w:type="paragraph" w:customStyle="1" w:styleId="23A8D83F37E552408B5B429CBC55C12E">
    <w:name w:val="23A8D83F37E552408B5B429CBC55C12E"/>
    <w:rsid w:val="0032770B"/>
  </w:style>
  <w:style w:type="paragraph" w:customStyle="1" w:styleId="E1781FC41E9F154FA85F30D6E4D57F7A">
    <w:name w:val="E1781FC41E9F154FA85F30D6E4D57F7A"/>
    <w:rsid w:val="0032770B"/>
  </w:style>
  <w:style w:type="paragraph" w:customStyle="1" w:styleId="2C1DA795BF944D41A9F64E6786D85F5E">
    <w:name w:val="2C1DA795BF944D41A9F64E6786D85F5E"/>
    <w:rsid w:val="0032770B"/>
  </w:style>
  <w:style w:type="paragraph" w:customStyle="1" w:styleId="C2E47DE615A674469EB1FAF6D6557EE9">
    <w:name w:val="C2E47DE615A674469EB1FAF6D6557EE9"/>
    <w:rsid w:val="0032770B"/>
  </w:style>
  <w:style w:type="paragraph" w:customStyle="1" w:styleId="83EE1E594E2A134C80DD5B6973254827">
    <w:name w:val="83EE1E594E2A134C80DD5B6973254827"/>
    <w:rsid w:val="0032770B"/>
  </w:style>
  <w:style w:type="paragraph" w:customStyle="1" w:styleId="F087491354C7864283AB99EAF0EDCFA8">
    <w:name w:val="F087491354C7864283AB99EAF0EDCFA8"/>
    <w:rsid w:val="0032770B"/>
  </w:style>
  <w:style w:type="paragraph" w:customStyle="1" w:styleId="1CB2408285626C4E8D08D24C783F25D8">
    <w:name w:val="1CB2408285626C4E8D08D24C783F25D8"/>
    <w:rsid w:val="0032770B"/>
  </w:style>
  <w:style w:type="paragraph" w:customStyle="1" w:styleId="7EF3BDFCECF7D240865C887453AC6A43">
    <w:name w:val="7EF3BDFCECF7D240865C887453AC6A43"/>
    <w:rsid w:val="0032770B"/>
  </w:style>
  <w:style w:type="paragraph" w:customStyle="1" w:styleId="EA21AEA19CBAA144B4741FC59F786483">
    <w:name w:val="EA21AEA19CBAA144B4741FC59F786483"/>
    <w:rsid w:val="0032770B"/>
  </w:style>
  <w:style w:type="paragraph" w:customStyle="1" w:styleId="9CE4C957A1EAE8428036DFD3079BACD1">
    <w:name w:val="9CE4C957A1EAE8428036DFD3079BACD1"/>
    <w:rsid w:val="0032770B"/>
  </w:style>
  <w:style w:type="paragraph" w:customStyle="1" w:styleId="6ED66D225A5B4440957FA37266995D23">
    <w:name w:val="6ED66D225A5B4440957FA37266995D23"/>
    <w:rsid w:val="0032770B"/>
  </w:style>
  <w:style w:type="paragraph" w:customStyle="1" w:styleId="2866C7F77C8B194C9852F4902EBDE2B2">
    <w:name w:val="2866C7F77C8B194C9852F4902EBDE2B2"/>
    <w:rsid w:val="0032770B"/>
  </w:style>
  <w:style w:type="paragraph" w:customStyle="1" w:styleId="87AF4213E0B9B64F831FAA85F424FC12">
    <w:name w:val="87AF4213E0B9B64F831FAA85F424FC12"/>
    <w:rsid w:val="0032770B"/>
  </w:style>
  <w:style w:type="paragraph" w:customStyle="1" w:styleId="13699DEE2F0C1149AB32A3AE45C0EF7A">
    <w:name w:val="13699DEE2F0C1149AB32A3AE45C0EF7A"/>
    <w:rsid w:val="0032770B"/>
  </w:style>
  <w:style w:type="paragraph" w:customStyle="1" w:styleId="9ECC5B691CEF54499D7BEBC0927D419F">
    <w:name w:val="9ECC5B691CEF54499D7BEBC0927D419F"/>
    <w:rsid w:val="0032770B"/>
  </w:style>
  <w:style w:type="paragraph" w:customStyle="1" w:styleId="E86D9A7BF4A23F42A15FB8DD43A7FAE5">
    <w:name w:val="E86D9A7BF4A23F42A15FB8DD43A7FAE5"/>
    <w:rsid w:val="0032770B"/>
  </w:style>
  <w:style w:type="paragraph" w:customStyle="1" w:styleId="9192AB20C9819E4DB15CF5038B606DC0">
    <w:name w:val="9192AB20C9819E4DB15CF5038B606DC0"/>
    <w:rsid w:val="0032770B"/>
  </w:style>
  <w:style w:type="paragraph" w:customStyle="1" w:styleId="4349165F9484E24C9E73FF9636DDE00E">
    <w:name w:val="4349165F9484E24C9E73FF9636DDE00E"/>
    <w:rsid w:val="0032770B"/>
  </w:style>
  <w:style w:type="paragraph" w:customStyle="1" w:styleId="25A27315C618074087E6631616725377">
    <w:name w:val="25A27315C618074087E6631616725377"/>
    <w:rsid w:val="0032770B"/>
  </w:style>
  <w:style w:type="paragraph" w:customStyle="1" w:styleId="8E1E142EE0C9DB49BE634C185DED9A16">
    <w:name w:val="8E1E142EE0C9DB49BE634C185DED9A16"/>
    <w:rsid w:val="0032770B"/>
  </w:style>
  <w:style w:type="paragraph" w:customStyle="1" w:styleId="17004B10C3AF9F4D85AC8573B35FE19B">
    <w:name w:val="17004B10C3AF9F4D85AC8573B35FE19B"/>
    <w:rsid w:val="0032770B"/>
  </w:style>
  <w:style w:type="paragraph" w:customStyle="1" w:styleId="0E8CE3909FCF3E4EBD20265E1DA6431A">
    <w:name w:val="0E8CE3909FCF3E4EBD20265E1DA6431A"/>
    <w:rsid w:val="0032770B"/>
  </w:style>
  <w:style w:type="paragraph" w:customStyle="1" w:styleId="5A4DFAC3E2BE0C42BE1BB5F71A252406">
    <w:name w:val="5A4DFAC3E2BE0C42BE1BB5F71A252406"/>
    <w:rsid w:val="0032770B"/>
  </w:style>
  <w:style w:type="paragraph" w:customStyle="1" w:styleId="D42D2104F9804FA4860007A4689B531D">
    <w:name w:val="D42D2104F9804FA4860007A4689B531D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077629EB55D247BBA637053C3E200F4E">
    <w:name w:val="077629EB55D247BBA637053C3E200F4E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1B2B307B3409411B85177EFC13985425">
    <w:name w:val="1B2B307B3409411B85177EFC13985425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88FB321DC08C4442B4B2C6AC899C5E27">
    <w:name w:val="88FB321DC08C4442B4B2C6AC899C5E27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5D9A565725BD48C293F9251B20DB58A8">
    <w:name w:val="5D9A565725BD48C293F9251B20DB58A8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136CD56CDC9548749DED100EA9CBE9E1">
    <w:name w:val="136CD56CDC9548749DED100EA9CBE9E1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8BE8E380A37B4CBEA35D6165346E5D88">
    <w:name w:val="8BE8E380A37B4CBEA35D6165346E5D88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3AF6CD53A4D9481E8737ED592EE0F817">
    <w:name w:val="3AF6CD53A4D9481E8737ED592EE0F817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2A780943A09642F3AC7506F3F87DD999">
    <w:name w:val="2A780943A09642F3AC7506F3F87DD999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73EF05D49F1C4399A4CCFBFD59209591">
    <w:name w:val="73EF05D49F1C4399A4CCFBFD59209591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27856D86E92F4D2DAEA78DB3DB1A7CA2">
    <w:name w:val="27856D86E92F4D2DAEA78DB3DB1A7CA2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AAD7BA977F914EE4B781329A9F5A979C">
    <w:name w:val="AAD7BA977F914EE4B781329A9F5A979C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5D7A1C888C874BA9B316BA785EC3F443">
    <w:name w:val="5D7A1C888C874BA9B316BA785EC3F443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ACD615E4B7AC43B6B7580C90FE1BB231">
    <w:name w:val="ACD615E4B7AC43B6B7580C90FE1BB231"/>
    <w:rsid w:val="00265E89"/>
    <w:pPr>
      <w:spacing w:line="259" w:lineRule="auto"/>
    </w:pPr>
    <w:rPr>
      <w:sz w:val="22"/>
      <w:szCs w:val="22"/>
      <w:lang w:eastAsia="it-IT"/>
    </w:rPr>
  </w:style>
  <w:style w:type="paragraph" w:customStyle="1" w:styleId="B6FAD583D6B445C28537B9150BBBC791">
    <w:name w:val="B6FAD583D6B445C28537B9150BBBC791"/>
    <w:rsid w:val="00265E89"/>
    <w:pPr>
      <w:spacing w:line="259" w:lineRule="auto"/>
    </w:pPr>
    <w:rPr>
      <w:sz w:val="22"/>
      <w:szCs w:val="22"/>
      <w:lang w:eastAsia="it-IT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7F559765-EBCD-43BF-B03C-C6FB89F6A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1</Words>
  <Characters>3884</Characters>
  <Application>Microsoft Office Word</Application>
  <DocSecurity>0</DocSecurity>
  <Lines>32</Lines>
  <Paragraphs>9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a Rimassa</dc:creator>
  <cp:keywords/>
  <dc:description/>
  <cp:lastModifiedBy>Giulia Tesini</cp:lastModifiedBy>
  <cp:revision>4</cp:revision>
  <dcterms:created xsi:type="dcterms:W3CDTF">2024-09-03T13:22:00Z</dcterms:created>
  <dcterms:modified xsi:type="dcterms:W3CDTF">2024-09-05T11:12:00Z</dcterms:modified>
</cp:coreProperties>
</file>